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8B6837" w14:textId="0E47DCEF" w:rsidR="00AD3560" w:rsidRDefault="00AD3560" w:rsidP="00447086">
      <w:pPr>
        <w:spacing w:after="0" w:line="240" w:lineRule="auto"/>
        <w:rPr>
          <w:rFonts w:asciiTheme="majorHAnsi" w:hAnsiTheme="majorHAnsi"/>
        </w:rPr>
      </w:pPr>
      <w:r w:rsidRPr="00447086">
        <w:rPr>
          <w:rFonts w:asciiTheme="majorHAnsi" w:hAnsiTheme="majorHAnsi"/>
        </w:rPr>
        <w:t xml:space="preserve">TABLE </w:t>
      </w:r>
      <w:r w:rsidR="00C9096D" w:rsidRPr="00447086">
        <w:rPr>
          <w:rFonts w:asciiTheme="majorHAnsi" w:hAnsiTheme="majorHAnsi"/>
        </w:rPr>
        <w:t>S</w:t>
      </w:r>
      <w:r w:rsidR="002A3712" w:rsidRPr="00447086">
        <w:rPr>
          <w:rFonts w:asciiTheme="majorHAnsi" w:hAnsiTheme="majorHAnsi"/>
        </w:rPr>
        <w:t>3</w:t>
      </w:r>
      <w:r w:rsidRPr="00447086">
        <w:rPr>
          <w:rFonts w:asciiTheme="majorHAnsi" w:hAnsiTheme="majorHAnsi"/>
        </w:rPr>
        <w:t xml:space="preserve">. </w:t>
      </w:r>
      <w:r w:rsidR="004F36F9" w:rsidRPr="00447086">
        <w:rPr>
          <w:rFonts w:asciiTheme="majorHAnsi" w:hAnsiTheme="majorHAnsi"/>
        </w:rPr>
        <w:t>Amino acid substitutions</w:t>
      </w:r>
      <w:r w:rsidR="00843A43" w:rsidRPr="00447086">
        <w:rPr>
          <w:rFonts w:asciiTheme="majorHAnsi" w:hAnsiTheme="majorHAnsi"/>
        </w:rPr>
        <w:t xml:space="preserve"> </w:t>
      </w:r>
      <w:r w:rsidR="004F36F9" w:rsidRPr="00447086">
        <w:rPr>
          <w:rFonts w:asciiTheme="majorHAnsi" w:hAnsiTheme="majorHAnsi"/>
        </w:rPr>
        <w:t>with significant physiochemical effects along</w:t>
      </w:r>
      <w:r w:rsidR="00843A43" w:rsidRPr="00447086">
        <w:rPr>
          <w:rFonts w:asciiTheme="majorHAnsi" w:hAnsiTheme="majorHAnsi"/>
        </w:rPr>
        <w:t xml:space="preserve"> (A) unpigmented and (B) pigmented branches.</w:t>
      </w:r>
      <w:r w:rsidR="00C16718" w:rsidRPr="00447086">
        <w:rPr>
          <w:rFonts w:asciiTheme="majorHAnsi" w:hAnsiTheme="majorHAnsi"/>
        </w:rPr>
        <w:t xml:space="preserve"> </w:t>
      </w:r>
      <w:r w:rsidR="00D620B4">
        <w:rPr>
          <w:rFonts w:asciiTheme="majorHAnsi" w:hAnsiTheme="majorHAnsi"/>
        </w:rPr>
        <w:t>Tests implemented in</w:t>
      </w:r>
      <w:bookmarkStart w:id="0" w:name="_GoBack"/>
      <w:bookmarkEnd w:id="0"/>
      <w:r w:rsidR="00D620B4">
        <w:rPr>
          <w:rFonts w:asciiTheme="majorHAnsi" w:hAnsiTheme="majorHAnsi"/>
        </w:rPr>
        <w:t xml:space="preserve"> </w:t>
      </w:r>
      <w:proofErr w:type="spellStart"/>
      <w:r w:rsidR="00D620B4" w:rsidRPr="00D620B4">
        <w:rPr>
          <w:rFonts w:asciiTheme="majorHAnsi" w:hAnsiTheme="majorHAnsi"/>
        </w:rPr>
        <w:t>TreeSAAP</w:t>
      </w:r>
      <w:proofErr w:type="spellEnd"/>
      <w:r w:rsidR="00D620B4" w:rsidRPr="00D620B4">
        <w:rPr>
          <w:rFonts w:asciiTheme="majorHAnsi" w:hAnsiTheme="majorHAnsi"/>
        </w:rPr>
        <w:t xml:space="preserve"> 3.2</w:t>
      </w:r>
      <w:r w:rsidR="00D620B4">
        <w:rPr>
          <w:rFonts w:asciiTheme="majorHAnsi" w:hAnsiTheme="majorHAnsi"/>
        </w:rPr>
        <w:t>.</w:t>
      </w:r>
    </w:p>
    <w:p w14:paraId="4F2F93BD" w14:textId="77777777" w:rsidR="00447086" w:rsidRPr="00447086" w:rsidRDefault="00447086" w:rsidP="00447086">
      <w:pPr>
        <w:spacing w:after="0" w:line="240" w:lineRule="auto"/>
        <w:rPr>
          <w:rFonts w:asciiTheme="majorHAnsi" w:hAnsiTheme="majorHAnsi"/>
          <w:vertAlign w:val="subscript"/>
        </w:rPr>
      </w:pPr>
    </w:p>
    <w:tbl>
      <w:tblPr>
        <w:tblStyle w:val="TableGrid"/>
        <w:tblW w:w="10275" w:type="dxa"/>
        <w:tblLayout w:type="fixed"/>
        <w:tblLook w:val="04A0" w:firstRow="1" w:lastRow="0" w:firstColumn="1" w:lastColumn="0" w:noHBand="0" w:noVBand="1"/>
      </w:tblPr>
      <w:tblGrid>
        <w:gridCol w:w="738"/>
        <w:gridCol w:w="2520"/>
        <w:gridCol w:w="1980"/>
        <w:gridCol w:w="4091"/>
        <w:gridCol w:w="946"/>
      </w:tblGrid>
      <w:tr w:rsidR="004F36F9" w:rsidRPr="00447086" w14:paraId="07E60334" w14:textId="77777777" w:rsidTr="00447086">
        <w:trPr>
          <w:gridAfter w:val="1"/>
          <w:wAfter w:w="946" w:type="dxa"/>
          <w:trHeight w:val="107"/>
        </w:trPr>
        <w:tc>
          <w:tcPr>
            <w:tcW w:w="738" w:type="dxa"/>
            <w:tcBorders>
              <w:left w:val="nil"/>
              <w:bottom w:val="nil"/>
              <w:right w:val="nil"/>
            </w:tcBorders>
            <w:vAlign w:val="center"/>
          </w:tcPr>
          <w:p w14:paraId="04232291" w14:textId="1E159FA2" w:rsidR="004F36F9" w:rsidRPr="00447086" w:rsidDel="004F36F9" w:rsidRDefault="004F36F9" w:rsidP="00447086">
            <w:pPr>
              <w:spacing w:before="240"/>
              <w:rPr>
                <w:rFonts w:asciiTheme="majorHAnsi" w:hAnsiTheme="majorHAnsi"/>
                <w:sz w:val="20"/>
                <w:szCs w:val="20"/>
              </w:rPr>
            </w:pPr>
            <w:r w:rsidRPr="00447086">
              <w:rPr>
                <w:rFonts w:asciiTheme="majorHAnsi" w:hAnsiTheme="majorHAnsi"/>
                <w:sz w:val="20"/>
                <w:szCs w:val="20"/>
              </w:rPr>
              <w:t>(A)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vAlign w:val="center"/>
          </w:tcPr>
          <w:p w14:paraId="52F1B8F1" w14:textId="77777777" w:rsidR="004F36F9" w:rsidRPr="00447086" w:rsidRDefault="004F36F9" w:rsidP="00447086">
            <w:pPr>
              <w:spacing w:before="24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14:paraId="1E50CC18" w14:textId="77777777" w:rsidR="004F36F9" w:rsidRPr="00447086" w:rsidDel="004F36F9" w:rsidRDefault="004F36F9" w:rsidP="00447086">
            <w:pPr>
              <w:spacing w:before="24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91" w:type="dxa"/>
            <w:tcBorders>
              <w:left w:val="nil"/>
              <w:bottom w:val="nil"/>
              <w:right w:val="nil"/>
            </w:tcBorders>
            <w:vAlign w:val="center"/>
          </w:tcPr>
          <w:p w14:paraId="1CB286B1" w14:textId="77777777" w:rsidR="004F36F9" w:rsidRPr="00447086" w:rsidDel="004F36F9" w:rsidRDefault="004F36F9" w:rsidP="00447086">
            <w:pPr>
              <w:spacing w:before="240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356C3" w:rsidRPr="00447086" w14:paraId="6B3490E8" w14:textId="77777777" w:rsidTr="00447086">
        <w:trPr>
          <w:gridAfter w:val="1"/>
          <w:wAfter w:w="946" w:type="dxa"/>
          <w:trHeight w:val="225"/>
        </w:trPr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9F0AE" w14:textId="4BF47449" w:rsidR="00AD3560" w:rsidRPr="00447086" w:rsidRDefault="00843A43" w:rsidP="00447086">
            <w:pPr>
              <w:spacing w:before="240"/>
              <w:rPr>
                <w:rFonts w:asciiTheme="majorHAnsi" w:hAnsiTheme="majorHAnsi"/>
                <w:sz w:val="20"/>
                <w:szCs w:val="20"/>
              </w:rPr>
            </w:pPr>
            <w:r w:rsidRPr="00447086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5356C3" w:rsidRPr="00447086">
              <w:rPr>
                <w:rFonts w:asciiTheme="majorHAnsi" w:hAnsiTheme="majorHAnsi"/>
                <w:sz w:val="20"/>
                <w:szCs w:val="20"/>
              </w:rPr>
              <w:t>Gen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30FDC" w14:textId="77777777" w:rsidR="00AD3560" w:rsidRPr="00447086" w:rsidRDefault="00AD3560" w:rsidP="00447086">
            <w:pPr>
              <w:spacing w:before="240"/>
              <w:rPr>
                <w:rFonts w:asciiTheme="majorHAnsi" w:hAnsiTheme="majorHAnsi"/>
                <w:sz w:val="20"/>
                <w:szCs w:val="20"/>
              </w:rPr>
            </w:pPr>
            <w:r w:rsidRPr="00447086">
              <w:rPr>
                <w:rFonts w:asciiTheme="majorHAnsi" w:hAnsiTheme="majorHAnsi"/>
                <w:sz w:val="20"/>
                <w:szCs w:val="20"/>
              </w:rPr>
              <w:t>Loc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46429" w14:textId="7C1E04AF" w:rsidR="00AD3560" w:rsidRPr="00447086" w:rsidRDefault="004F36F9" w:rsidP="00447086">
            <w:pPr>
              <w:spacing w:before="240"/>
              <w:rPr>
                <w:rFonts w:asciiTheme="majorHAnsi" w:hAnsiTheme="majorHAnsi"/>
                <w:sz w:val="20"/>
                <w:szCs w:val="20"/>
              </w:rPr>
            </w:pPr>
            <w:r w:rsidRPr="00447086">
              <w:rPr>
                <w:rFonts w:asciiTheme="majorHAnsi" w:hAnsiTheme="majorHAnsi"/>
                <w:sz w:val="20"/>
                <w:szCs w:val="20"/>
              </w:rPr>
              <w:t>Site (Substitution)</w:t>
            </w:r>
          </w:p>
        </w:tc>
        <w:tc>
          <w:tcPr>
            <w:tcW w:w="4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032879" w14:textId="62E9E286" w:rsidR="00AD3560" w:rsidRPr="00447086" w:rsidRDefault="004F36F9" w:rsidP="00447086">
            <w:pPr>
              <w:spacing w:before="240"/>
              <w:rPr>
                <w:rFonts w:asciiTheme="majorHAnsi" w:hAnsiTheme="majorHAnsi"/>
                <w:sz w:val="20"/>
                <w:szCs w:val="20"/>
              </w:rPr>
            </w:pPr>
            <w:r w:rsidRPr="00447086">
              <w:rPr>
                <w:rFonts w:asciiTheme="majorHAnsi" w:hAnsiTheme="majorHAnsi"/>
                <w:sz w:val="20"/>
                <w:szCs w:val="20"/>
              </w:rPr>
              <w:t>Property affected</w:t>
            </w:r>
          </w:p>
        </w:tc>
      </w:tr>
      <w:tr w:rsidR="00F14307" w:rsidRPr="00447086" w14:paraId="0F9FD5B2" w14:textId="77777777" w:rsidTr="00447086">
        <w:trPr>
          <w:gridAfter w:val="1"/>
          <w:wAfter w:w="946" w:type="dxa"/>
          <w:trHeight w:val="518"/>
        </w:trPr>
        <w:tc>
          <w:tcPr>
            <w:tcW w:w="738" w:type="dxa"/>
            <w:tcBorders>
              <w:left w:val="nil"/>
              <w:bottom w:val="nil"/>
              <w:right w:val="nil"/>
            </w:tcBorders>
          </w:tcPr>
          <w:p w14:paraId="5AA80426" w14:textId="77777777" w:rsidR="00F14307" w:rsidRPr="00447086" w:rsidRDefault="00F14307" w:rsidP="00447086">
            <w:pPr>
              <w:spacing w:before="240"/>
              <w:rPr>
                <w:rFonts w:asciiTheme="majorHAnsi" w:hAnsiTheme="majorHAnsi"/>
                <w:i/>
                <w:sz w:val="20"/>
                <w:szCs w:val="20"/>
              </w:rPr>
            </w:pPr>
            <w:r w:rsidRPr="00447086">
              <w:rPr>
                <w:rFonts w:asciiTheme="majorHAnsi" w:hAnsiTheme="majorHAnsi"/>
                <w:i/>
                <w:sz w:val="20"/>
                <w:szCs w:val="20"/>
              </w:rPr>
              <w:t>Chi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7AB406FC" w14:textId="77777777" w:rsidR="00F14307" w:rsidRPr="00447086" w:rsidRDefault="00F14307" w:rsidP="00447086">
            <w:pPr>
              <w:spacing w:before="240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447086">
              <w:rPr>
                <w:rFonts w:asciiTheme="majorHAnsi" w:hAnsiTheme="majorHAnsi"/>
                <w:i/>
                <w:sz w:val="20"/>
                <w:szCs w:val="20"/>
              </w:rPr>
              <w:t>N.bent</w:t>
            </w:r>
            <w:proofErr w:type="spellEnd"/>
            <w:r w:rsidRPr="00447086">
              <w:rPr>
                <w:rFonts w:asciiTheme="majorHAnsi" w:hAnsiTheme="majorHAnsi"/>
                <w:sz w:val="20"/>
                <w:szCs w:val="20"/>
              </w:rPr>
              <w:t xml:space="preserve"> terminal branch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677CE1F0" w14:textId="77777777" w:rsidR="00F14307" w:rsidRPr="00447086" w:rsidRDefault="00F14307" w:rsidP="00447086">
            <w:pPr>
              <w:spacing w:before="240"/>
              <w:rPr>
                <w:rFonts w:asciiTheme="majorHAnsi" w:hAnsiTheme="majorHAnsi"/>
                <w:sz w:val="20"/>
                <w:szCs w:val="20"/>
              </w:rPr>
            </w:pPr>
            <w:r w:rsidRPr="00447086">
              <w:rPr>
                <w:rFonts w:asciiTheme="majorHAnsi" w:hAnsiTheme="majorHAnsi"/>
                <w:sz w:val="20"/>
                <w:szCs w:val="20"/>
              </w:rPr>
              <w:t>96 (</w:t>
            </w:r>
            <w:proofErr w:type="spellStart"/>
            <w:r w:rsidRPr="00447086">
              <w:rPr>
                <w:rFonts w:asciiTheme="majorHAnsi" w:hAnsiTheme="majorHAnsi"/>
                <w:sz w:val="20"/>
                <w:szCs w:val="20"/>
              </w:rPr>
              <w:t>Thr</w:t>
            </w:r>
            <w:proofErr w:type="spellEnd"/>
            <w:r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r w:rsidRPr="00447086">
              <w:rPr>
                <w:rFonts w:asciiTheme="majorHAnsi" w:hAnsiTheme="majorHAnsi"/>
                <w:sz w:val="20"/>
                <w:szCs w:val="20"/>
              </w:rPr>
              <w:t>Ile)</w:t>
            </w:r>
          </w:p>
        </w:tc>
        <w:tc>
          <w:tcPr>
            <w:tcW w:w="4091" w:type="dxa"/>
            <w:tcBorders>
              <w:left w:val="nil"/>
              <w:bottom w:val="nil"/>
              <w:right w:val="nil"/>
            </w:tcBorders>
          </w:tcPr>
          <w:p w14:paraId="3CF49FB6" w14:textId="183B846F" w:rsidR="00F14307" w:rsidRPr="00447086" w:rsidRDefault="00F14307" w:rsidP="00447086">
            <w:pPr>
              <w:spacing w:before="240"/>
              <w:rPr>
                <w:rFonts w:asciiTheme="majorHAnsi" w:hAnsiTheme="majorHAnsi"/>
                <w:sz w:val="20"/>
                <w:szCs w:val="20"/>
              </w:rPr>
            </w:pPr>
            <w:r w:rsidRPr="00447086">
              <w:rPr>
                <w:rFonts w:asciiTheme="majorHAnsi" w:hAnsiTheme="majorHAnsi"/>
                <w:sz w:val="20"/>
                <w:szCs w:val="20"/>
              </w:rPr>
              <w:t>Equilibrium constant</w:t>
            </w:r>
            <w:r w:rsidR="000A5C05" w:rsidRPr="00447086">
              <w:rPr>
                <w:rFonts w:asciiTheme="majorHAnsi" w:hAnsiTheme="majorHAnsi"/>
                <w:sz w:val="20"/>
                <w:szCs w:val="20"/>
                <w:vertAlign w:val="superscript"/>
              </w:rPr>
              <w:t>1</w:t>
            </w:r>
          </w:p>
        </w:tc>
      </w:tr>
      <w:tr w:rsidR="00F14307" w:rsidRPr="00447086" w14:paraId="2B50D7AB" w14:textId="77777777" w:rsidTr="00447086">
        <w:trPr>
          <w:gridAfter w:val="1"/>
          <w:wAfter w:w="946" w:type="dxa"/>
          <w:trHeight w:val="51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01D5D992" w14:textId="77777777" w:rsidR="00F14307" w:rsidRPr="00447086" w:rsidRDefault="00F14307" w:rsidP="00447086">
            <w:pPr>
              <w:spacing w:before="24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4086998" w14:textId="77777777" w:rsidR="00F14307" w:rsidRPr="00447086" w:rsidRDefault="00F14307" w:rsidP="00447086">
            <w:pPr>
              <w:spacing w:before="24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1C79E7F" w14:textId="77777777" w:rsidR="00F14307" w:rsidRPr="00447086" w:rsidRDefault="00F14307" w:rsidP="00447086">
            <w:pPr>
              <w:spacing w:before="240"/>
              <w:rPr>
                <w:rFonts w:asciiTheme="majorHAnsi" w:hAnsiTheme="majorHAnsi"/>
                <w:sz w:val="20"/>
                <w:szCs w:val="20"/>
              </w:rPr>
            </w:pPr>
            <w:r w:rsidRPr="00447086">
              <w:rPr>
                <w:rFonts w:asciiTheme="majorHAnsi" w:hAnsiTheme="majorHAnsi"/>
                <w:sz w:val="20"/>
                <w:szCs w:val="20"/>
              </w:rPr>
              <w:t>168 (</w:t>
            </w:r>
            <w:proofErr w:type="spellStart"/>
            <w:r w:rsidRPr="00447086">
              <w:rPr>
                <w:rFonts w:asciiTheme="majorHAnsi" w:hAnsiTheme="majorHAnsi"/>
                <w:sz w:val="20"/>
                <w:szCs w:val="20"/>
              </w:rPr>
              <w:t>Ser</w:t>
            </w:r>
            <w:proofErr w:type="spellEnd"/>
            <w:r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r w:rsidRPr="00447086">
              <w:rPr>
                <w:rFonts w:asciiTheme="majorHAnsi" w:hAnsiTheme="majorHAnsi"/>
                <w:sz w:val="20"/>
                <w:szCs w:val="20"/>
              </w:rPr>
              <w:t>Ile)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14:paraId="72185A65" w14:textId="41BA4844" w:rsidR="00F14307" w:rsidRPr="00447086" w:rsidRDefault="00F14307" w:rsidP="00447086">
            <w:pPr>
              <w:spacing w:before="240"/>
              <w:rPr>
                <w:rFonts w:asciiTheme="majorHAnsi" w:hAnsiTheme="majorHAnsi"/>
                <w:sz w:val="20"/>
                <w:szCs w:val="20"/>
              </w:rPr>
            </w:pPr>
            <w:r w:rsidRPr="00447086">
              <w:rPr>
                <w:rFonts w:asciiTheme="majorHAnsi" w:hAnsiTheme="majorHAnsi"/>
                <w:sz w:val="20"/>
                <w:szCs w:val="20"/>
              </w:rPr>
              <w:t>Chromatographic index</w:t>
            </w:r>
            <w:r w:rsidR="000A5C05" w:rsidRPr="00447086">
              <w:rPr>
                <w:rFonts w:asciiTheme="majorHAnsi" w:hAnsiTheme="majorHAnsi"/>
                <w:sz w:val="20"/>
                <w:szCs w:val="20"/>
                <w:vertAlign w:val="superscript"/>
              </w:rPr>
              <w:t>2</w:t>
            </w:r>
            <w:r w:rsidRPr="00447086">
              <w:rPr>
                <w:rFonts w:asciiTheme="majorHAnsi" w:hAnsiTheme="majorHAnsi"/>
                <w:sz w:val="20"/>
                <w:szCs w:val="20"/>
              </w:rPr>
              <w:t>, Equilibrium constant</w:t>
            </w:r>
          </w:p>
        </w:tc>
      </w:tr>
      <w:tr w:rsidR="00F14307" w:rsidRPr="00447086" w14:paraId="22F6E48D" w14:textId="77777777" w:rsidTr="00447086">
        <w:trPr>
          <w:gridAfter w:val="1"/>
          <w:wAfter w:w="946" w:type="dxa"/>
          <w:trHeight w:val="51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76E8214" w14:textId="77777777" w:rsidR="00F14307" w:rsidRPr="00447086" w:rsidRDefault="00F14307" w:rsidP="00447086">
            <w:pPr>
              <w:spacing w:before="240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58113A1" w14:textId="77777777" w:rsidR="00F14307" w:rsidRPr="00447086" w:rsidRDefault="00F14307" w:rsidP="00447086">
            <w:pPr>
              <w:spacing w:before="240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3DAE394" w14:textId="77777777" w:rsidR="00F14307" w:rsidRPr="00447086" w:rsidRDefault="00F14307" w:rsidP="00447086">
            <w:pPr>
              <w:spacing w:before="240"/>
              <w:rPr>
                <w:rFonts w:asciiTheme="majorHAnsi" w:hAnsiTheme="majorHAnsi"/>
                <w:sz w:val="20"/>
                <w:szCs w:val="20"/>
              </w:rPr>
            </w:pPr>
            <w:r w:rsidRPr="00447086">
              <w:rPr>
                <w:rFonts w:asciiTheme="majorHAnsi" w:hAnsiTheme="majorHAnsi"/>
                <w:sz w:val="20"/>
                <w:szCs w:val="20"/>
              </w:rPr>
              <w:t>214 (</w:t>
            </w:r>
            <w:proofErr w:type="spellStart"/>
            <w:r w:rsidRPr="00447086">
              <w:rPr>
                <w:rFonts w:asciiTheme="majorHAnsi" w:hAnsiTheme="majorHAnsi"/>
                <w:sz w:val="20"/>
                <w:szCs w:val="20"/>
              </w:rPr>
              <w:t>Glu</w:t>
            </w:r>
            <w:proofErr w:type="spellEnd"/>
            <w:r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proofErr w:type="spellStart"/>
            <w:r w:rsidRPr="00447086">
              <w:rPr>
                <w:rFonts w:asciiTheme="majorHAnsi" w:hAnsiTheme="majorHAnsi"/>
                <w:sz w:val="20"/>
                <w:szCs w:val="20"/>
              </w:rPr>
              <w:t>Ser</w:t>
            </w:r>
            <w:proofErr w:type="spellEnd"/>
            <w:r w:rsidRPr="00447086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14:paraId="7F59614E" w14:textId="065B977D" w:rsidR="00F14307" w:rsidRPr="00447086" w:rsidRDefault="00F14307" w:rsidP="00447086">
            <w:pPr>
              <w:spacing w:before="240"/>
              <w:rPr>
                <w:rFonts w:asciiTheme="majorHAnsi" w:hAnsiTheme="majorHAnsi"/>
                <w:sz w:val="20"/>
                <w:szCs w:val="20"/>
              </w:rPr>
            </w:pPr>
            <w:r w:rsidRPr="00447086">
              <w:rPr>
                <w:rFonts w:asciiTheme="majorHAnsi" w:hAnsiTheme="majorHAnsi"/>
                <w:sz w:val="20"/>
                <w:szCs w:val="20"/>
              </w:rPr>
              <w:t>Alpha helical tendencies</w:t>
            </w:r>
            <w:r w:rsidR="000A5C05" w:rsidRPr="00447086">
              <w:rPr>
                <w:rFonts w:asciiTheme="majorHAnsi" w:hAnsiTheme="majorHAnsi"/>
                <w:sz w:val="20"/>
                <w:szCs w:val="20"/>
                <w:vertAlign w:val="superscript"/>
              </w:rPr>
              <w:t>3</w:t>
            </w:r>
          </w:p>
        </w:tc>
      </w:tr>
      <w:tr w:rsidR="00F14307" w:rsidRPr="00447086" w14:paraId="03718425" w14:textId="77777777" w:rsidTr="00447086">
        <w:trPr>
          <w:gridAfter w:val="1"/>
          <w:wAfter w:w="946" w:type="dxa"/>
          <w:trHeight w:val="51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4AAA865" w14:textId="77777777" w:rsidR="00F14307" w:rsidRPr="00447086" w:rsidRDefault="00F14307" w:rsidP="00447086">
            <w:pPr>
              <w:spacing w:before="240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20B2D37" w14:textId="77777777" w:rsidR="00F14307" w:rsidRPr="00447086" w:rsidRDefault="00F14307" w:rsidP="00447086">
            <w:pPr>
              <w:spacing w:before="240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447086">
              <w:rPr>
                <w:rFonts w:asciiTheme="majorHAnsi" w:hAnsiTheme="majorHAnsi"/>
                <w:i/>
                <w:sz w:val="20"/>
                <w:szCs w:val="20"/>
              </w:rPr>
              <w:t>Sol.lyco</w:t>
            </w:r>
            <w:proofErr w:type="spellEnd"/>
            <w:r w:rsidRPr="00447086">
              <w:rPr>
                <w:rFonts w:asciiTheme="majorHAnsi" w:hAnsiTheme="majorHAnsi"/>
                <w:sz w:val="20"/>
                <w:szCs w:val="20"/>
              </w:rPr>
              <w:t xml:space="preserve"> terminal branc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D28102" w14:textId="77777777" w:rsidR="00F14307" w:rsidRPr="00447086" w:rsidRDefault="00F14307" w:rsidP="00447086">
            <w:pPr>
              <w:spacing w:before="240"/>
              <w:rPr>
                <w:rFonts w:asciiTheme="majorHAnsi" w:hAnsiTheme="majorHAnsi"/>
                <w:sz w:val="20"/>
                <w:szCs w:val="20"/>
              </w:rPr>
            </w:pPr>
            <w:r w:rsidRPr="00447086">
              <w:rPr>
                <w:rFonts w:asciiTheme="majorHAnsi" w:hAnsiTheme="majorHAnsi"/>
                <w:sz w:val="20"/>
                <w:szCs w:val="20"/>
              </w:rPr>
              <w:t>30 (</w:t>
            </w:r>
            <w:proofErr w:type="spellStart"/>
            <w:r w:rsidRPr="00447086">
              <w:rPr>
                <w:rFonts w:asciiTheme="majorHAnsi" w:hAnsiTheme="majorHAnsi"/>
                <w:sz w:val="20"/>
                <w:szCs w:val="20"/>
              </w:rPr>
              <w:t>Thr</w:t>
            </w:r>
            <w:proofErr w:type="spellEnd"/>
            <w:r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r w:rsidRPr="00447086">
              <w:rPr>
                <w:rFonts w:asciiTheme="majorHAnsi" w:hAnsiTheme="majorHAnsi"/>
                <w:sz w:val="20"/>
                <w:szCs w:val="20"/>
              </w:rPr>
              <w:t>Met)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14:paraId="53ABDE07" w14:textId="77777777" w:rsidR="00F14307" w:rsidRPr="00447086" w:rsidRDefault="00F14307" w:rsidP="00447086">
            <w:pPr>
              <w:spacing w:before="240"/>
              <w:rPr>
                <w:rFonts w:asciiTheme="majorHAnsi" w:hAnsiTheme="majorHAnsi"/>
                <w:sz w:val="20"/>
                <w:szCs w:val="20"/>
              </w:rPr>
            </w:pPr>
            <w:r w:rsidRPr="00447086">
              <w:rPr>
                <w:rFonts w:asciiTheme="majorHAnsi" w:hAnsiTheme="majorHAnsi"/>
                <w:sz w:val="20"/>
                <w:szCs w:val="20"/>
              </w:rPr>
              <w:t>Alpha helical tendencies</w:t>
            </w:r>
          </w:p>
        </w:tc>
      </w:tr>
      <w:tr w:rsidR="00F14307" w:rsidRPr="00447086" w14:paraId="213E241A" w14:textId="77777777" w:rsidTr="00447086">
        <w:trPr>
          <w:gridAfter w:val="1"/>
          <w:wAfter w:w="946" w:type="dxa"/>
          <w:trHeight w:val="51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4E72B80" w14:textId="77777777" w:rsidR="00F14307" w:rsidRPr="00447086" w:rsidRDefault="00F14307" w:rsidP="00447086">
            <w:pPr>
              <w:spacing w:before="240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37C9FD9" w14:textId="77777777" w:rsidR="00F14307" w:rsidRPr="00447086" w:rsidRDefault="00F14307" w:rsidP="00447086">
            <w:pPr>
              <w:spacing w:before="240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0D1335" w14:textId="77777777" w:rsidR="00F14307" w:rsidRPr="00447086" w:rsidRDefault="00F14307" w:rsidP="00447086">
            <w:pPr>
              <w:spacing w:before="240"/>
              <w:rPr>
                <w:rFonts w:asciiTheme="majorHAnsi" w:hAnsiTheme="majorHAnsi"/>
                <w:sz w:val="20"/>
                <w:szCs w:val="20"/>
              </w:rPr>
            </w:pPr>
            <w:r w:rsidRPr="00447086">
              <w:rPr>
                <w:rFonts w:asciiTheme="majorHAnsi" w:hAnsiTheme="majorHAnsi"/>
                <w:sz w:val="20"/>
                <w:szCs w:val="20"/>
              </w:rPr>
              <w:t>132 (</w:t>
            </w:r>
            <w:proofErr w:type="spellStart"/>
            <w:r w:rsidRPr="00447086">
              <w:rPr>
                <w:rFonts w:asciiTheme="majorHAnsi" w:hAnsiTheme="majorHAnsi"/>
                <w:sz w:val="20"/>
                <w:szCs w:val="20"/>
              </w:rPr>
              <w:t>Arg</w:t>
            </w:r>
            <w:proofErr w:type="spellEnd"/>
            <w:r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r w:rsidRPr="00447086">
              <w:rPr>
                <w:rFonts w:asciiTheme="majorHAnsi" w:hAnsiTheme="majorHAnsi"/>
                <w:sz w:val="20"/>
                <w:szCs w:val="20"/>
              </w:rPr>
              <w:t>Met)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14:paraId="33A6CE1E" w14:textId="77777777" w:rsidR="00F14307" w:rsidRPr="00447086" w:rsidRDefault="00F14307" w:rsidP="00447086">
            <w:pPr>
              <w:spacing w:before="240"/>
              <w:rPr>
                <w:rFonts w:asciiTheme="majorHAnsi" w:hAnsiTheme="majorHAnsi"/>
                <w:sz w:val="20"/>
                <w:szCs w:val="20"/>
              </w:rPr>
            </w:pPr>
            <w:r w:rsidRPr="00447086">
              <w:rPr>
                <w:rFonts w:asciiTheme="majorHAnsi" w:hAnsiTheme="majorHAnsi"/>
                <w:sz w:val="20"/>
                <w:szCs w:val="20"/>
              </w:rPr>
              <w:t>Chromatographic index</w:t>
            </w:r>
          </w:p>
        </w:tc>
      </w:tr>
      <w:tr w:rsidR="00F14307" w:rsidRPr="00447086" w14:paraId="66FCE943" w14:textId="77777777" w:rsidTr="00447086">
        <w:trPr>
          <w:gridAfter w:val="1"/>
          <w:wAfter w:w="946" w:type="dxa"/>
          <w:trHeight w:val="51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7FBACB2" w14:textId="77777777" w:rsidR="00F14307" w:rsidRPr="00447086" w:rsidRDefault="00F14307" w:rsidP="00447086">
            <w:pPr>
              <w:spacing w:before="240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D1D0BCB" w14:textId="77777777" w:rsidR="00F14307" w:rsidRPr="00447086" w:rsidRDefault="00F14307" w:rsidP="00447086">
            <w:pPr>
              <w:spacing w:before="240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447086">
              <w:rPr>
                <w:rFonts w:asciiTheme="majorHAnsi" w:hAnsiTheme="majorHAnsi"/>
                <w:i/>
                <w:sz w:val="20"/>
                <w:szCs w:val="20"/>
              </w:rPr>
              <w:t>I.squa</w:t>
            </w:r>
            <w:proofErr w:type="spellEnd"/>
            <w:r w:rsidRPr="00447086">
              <w:rPr>
                <w:rFonts w:asciiTheme="majorHAnsi" w:hAnsiTheme="majorHAnsi"/>
                <w:sz w:val="20"/>
                <w:szCs w:val="20"/>
              </w:rPr>
              <w:t xml:space="preserve"> terminal branc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E5A5080" w14:textId="77777777" w:rsidR="00F14307" w:rsidRPr="00447086" w:rsidRDefault="00F14307" w:rsidP="00447086">
            <w:pPr>
              <w:spacing w:before="240"/>
              <w:rPr>
                <w:rFonts w:asciiTheme="majorHAnsi" w:hAnsiTheme="majorHAnsi"/>
                <w:sz w:val="20"/>
                <w:szCs w:val="20"/>
              </w:rPr>
            </w:pPr>
            <w:r w:rsidRPr="00447086">
              <w:rPr>
                <w:rFonts w:asciiTheme="majorHAnsi" w:hAnsiTheme="majorHAnsi"/>
                <w:sz w:val="20"/>
                <w:szCs w:val="20"/>
              </w:rPr>
              <w:t>38 (</w:t>
            </w:r>
            <w:proofErr w:type="spellStart"/>
            <w:r w:rsidRPr="00447086">
              <w:rPr>
                <w:rFonts w:asciiTheme="majorHAnsi" w:hAnsiTheme="majorHAnsi"/>
                <w:sz w:val="20"/>
                <w:szCs w:val="20"/>
              </w:rPr>
              <w:t>Thr</w:t>
            </w:r>
            <w:proofErr w:type="spellEnd"/>
            <w:r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r w:rsidRPr="00447086">
              <w:rPr>
                <w:rFonts w:asciiTheme="majorHAnsi" w:hAnsiTheme="majorHAnsi"/>
                <w:sz w:val="20"/>
                <w:szCs w:val="20"/>
              </w:rPr>
              <w:t>Met)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14:paraId="09CF0B9B" w14:textId="77777777" w:rsidR="00F14307" w:rsidRPr="00447086" w:rsidRDefault="00F14307" w:rsidP="00447086">
            <w:pPr>
              <w:spacing w:before="240"/>
              <w:rPr>
                <w:rFonts w:asciiTheme="majorHAnsi" w:hAnsiTheme="majorHAnsi"/>
                <w:sz w:val="20"/>
                <w:szCs w:val="20"/>
              </w:rPr>
            </w:pPr>
            <w:r w:rsidRPr="00447086">
              <w:rPr>
                <w:rFonts w:asciiTheme="majorHAnsi" w:hAnsiTheme="majorHAnsi"/>
                <w:sz w:val="20"/>
                <w:szCs w:val="20"/>
              </w:rPr>
              <w:t>Alpha helical tendencies</w:t>
            </w:r>
          </w:p>
        </w:tc>
      </w:tr>
      <w:tr w:rsidR="00F14307" w:rsidRPr="00447086" w14:paraId="223E7E7C" w14:textId="77777777" w:rsidTr="00447086">
        <w:trPr>
          <w:gridAfter w:val="1"/>
          <w:wAfter w:w="946" w:type="dxa"/>
          <w:trHeight w:val="518"/>
        </w:trPr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D92C6" w14:textId="77777777" w:rsidR="00F14307" w:rsidRPr="00447086" w:rsidRDefault="00F14307" w:rsidP="00447086">
            <w:pPr>
              <w:spacing w:before="240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447086">
              <w:rPr>
                <w:rFonts w:asciiTheme="majorHAnsi" w:hAnsiTheme="majorHAnsi"/>
                <w:i/>
                <w:sz w:val="20"/>
                <w:szCs w:val="20"/>
              </w:rPr>
              <w:t>Dfr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46AD4" w14:textId="77777777" w:rsidR="00F14307" w:rsidRPr="00447086" w:rsidRDefault="00F14307" w:rsidP="00447086">
            <w:pPr>
              <w:spacing w:before="240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447086">
              <w:rPr>
                <w:rFonts w:asciiTheme="majorHAnsi" w:hAnsiTheme="majorHAnsi"/>
                <w:i/>
                <w:sz w:val="20"/>
                <w:szCs w:val="20"/>
              </w:rPr>
              <w:t>Sol.lyco</w:t>
            </w:r>
            <w:proofErr w:type="spellEnd"/>
            <w:r w:rsidRPr="00447086">
              <w:rPr>
                <w:rFonts w:asciiTheme="majorHAnsi" w:hAnsiTheme="majorHAnsi"/>
                <w:sz w:val="20"/>
                <w:szCs w:val="20"/>
              </w:rPr>
              <w:t xml:space="preserve"> terminal branc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329FE" w14:textId="77777777" w:rsidR="00F14307" w:rsidRPr="00447086" w:rsidRDefault="00F14307" w:rsidP="00447086">
            <w:pPr>
              <w:spacing w:before="240"/>
              <w:rPr>
                <w:rFonts w:asciiTheme="majorHAnsi" w:hAnsiTheme="majorHAnsi"/>
                <w:sz w:val="20"/>
                <w:szCs w:val="20"/>
              </w:rPr>
            </w:pPr>
            <w:r w:rsidRPr="00447086">
              <w:rPr>
                <w:rFonts w:asciiTheme="majorHAnsi" w:hAnsiTheme="majorHAnsi"/>
                <w:sz w:val="20"/>
                <w:szCs w:val="20"/>
              </w:rPr>
              <w:t>21 (</w:t>
            </w:r>
            <w:proofErr w:type="spellStart"/>
            <w:r w:rsidRPr="00447086">
              <w:rPr>
                <w:rFonts w:asciiTheme="majorHAnsi" w:hAnsiTheme="majorHAnsi"/>
                <w:sz w:val="20"/>
                <w:szCs w:val="20"/>
              </w:rPr>
              <w:t>Cys</w:t>
            </w:r>
            <w:proofErr w:type="spellEnd"/>
            <w:r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proofErr w:type="spellStart"/>
            <w:r w:rsidRPr="00447086">
              <w:rPr>
                <w:rFonts w:asciiTheme="majorHAnsi" w:hAnsiTheme="majorHAnsi"/>
                <w:sz w:val="20"/>
                <w:szCs w:val="20"/>
              </w:rPr>
              <w:t>Trp</w:t>
            </w:r>
            <w:proofErr w:type="spellEnd"/>
            <w:r w:rsidRPr="00447086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4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3CA1D" w14:textId="77777777" w:rsidR="00F14307" w:rsidRPr="00447086" w:rsidRDefault="00F14307" w:rsidP="00447086">
            <w:pPr>
              <w:spacing w:before="240"/>
              <w:rPr>
                <w:rFonts w:asciiTheme="majorHAnsi" w:hAnsiTheme="majorHAnsi"/>
                <w:sz w:val="20"/>
                <w:szCs w:val="20"/>
              </w:rPr>
            </w:pPr>
            <w:r w:rsidRPr="00447086">
              <w:rPr>
                <w:rFonts w:asciiTheme="majorHAnsi" w:hAnsiTheme="majorHAnsi"/>
                <w:sz w:val="20"/>
                <w:szCs w:val="20"/>
              </w:rPr>
              <w:t>Chromatographic index</w:t>
            </w:r>
          </w:p>
          <w:p w14:paraId="162EF375" w14:textId="77777777" w:rsidR="002E12DD" w:rsidRPr="00447086" w:rsidRDefault="002E12DD" w:rsidP="00447086">
            <w:pPr>
              <w:spacing w:before="240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14307" w:rsidRPr="00447086" w14:paraId="4A9A0AF7" w14:textId="77777777" w:rsidTr="00447086">
        <w:trPr>
          <w:trHeight w:val="518"/>
        </w:trPr>
        <w:tc>
          <w:tcPr>
            <w:tcW w:w="10275" w:type="dxa"/>
            <w:gridSpan w:val="5"/>
            <w:tcBorders>
              <w:left w:val="nil"/>
              <w:bottom w:val="nil"/>
              <w:right w:val="nil"/>
            </w:tcBorders>
          </w:tcPr>
          <w:tbl>
            <w:tblPr>
              <w:tblStyle w:val="TableGrid"/>
              <w:tblW w:w="10666" w:type="dxa"/>
              <w:tblLayout w:type="fixed"/>
              <w:tblLook w:val="04A0" w:firstRow="1" w:lastRow="0" w:firstColumn="1" w:lastColumn="0" w:noHBand="0" w:noVBand="1"/>
            </w:tblPr>
            <w:tblGrid>
              <w:gridCol w:w="810"/>
              <w:gridCol w:w="2520"/>
              <w:gridCol w:w="224"/>
              <w:gridCol w:w="1756"/>
              <w:gridCol w:w="383"/>
              <w:gridCol w:w="4567"/>
              <w:gridCol w:w="406"/>
            </w:tblGrid>
            <w:tr w:rsidR="004F36F9" w:rsidRPr="00447086" w14:paraId="3F8280B5" w14:textId="77777777" w:rsidTr="00447086">
              <w:trPr>
                <w:gridAfter w:val="1"/>
                <w:wAfter w:w="406" w:type="dxa"/>
                <w:trHeight w:val="143"/>
              </w:trPr>
              <w:tc>
                <w:tcPr>
                  <w:tcW w:w="810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33A61336" w14:textId="0C906A3C" w:rsidR="004F36F9" w:rsidRPr="00447086" w:rsidRDefault="004F36F9" w:rsidP="00447086">
                  <w:pPr>
                    <w:spacing w:before="240"/>
                    <w:rPr>
                      <w:rFonts w:asciiTheme="majorHAnsi" w:hAnsiTheme="majorHAnsi"/>
                      <w:sz w:val="20"/>
                      <w:szCs w:val="20"/>
                    </w:rPr>
                  </w:pPr>
                  <w:r w:rsidRPr="00447086">
                    <w:rPr>
                      <w:rFonts w:asciiTheme="majorHAnsi" w:hAnsiTheme="majorHAnsi"/>
                      <w:sz w:val="20"/>
                      <w:szCs w:val="20"/>
                    </w:rPr>
                    <w:t>(B)</w:t>
                  </w:r>
                </w:p>
              </w:tc>
              <w:tc>
                <w:tcPr>
                  <w:tcW w:w="2744" w:type="dxa"/>
                  <w:gridSpan w:val="2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053BD397" w14:textId="77777777" w:rsidR="004F36F9" w:rsidRPr="00447086" w:rsidRDefault="004F36F9" w:rsidP="00447086">
                  <w:pPr>
                    <w:spacing w:before="240"/>
                    <w:rPr>
                      <w:rFonts w:asciiTheme="majorHAns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2139" w:type="dxa"/>
                  <w:gridSpan w:val="2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6330FA95" w14:textId="77777777" w:rsidR="004F36F9" w:rsidRPr="00447086" w:rsidRDefault="004F36F9" w:rsidP="00447086">
                  <w:pPr>
                    <w:spacing w:before="240"/>
                    <w:rPr>
                      <w:rFonts w:asciiTheme="majorHAns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4567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6909FED8" w14:textId="77777777" w:rsidR="004F36F9" w:rsidRPr="00447086" w:rsidRDefault="004F36F9" w:rsidP="00447086">
                  <w:pPr>
                    <w:spacing w:before="240"/>
                    <w:rPr>
                      <w:rFonts w:asciiTheme="majorHAnsi" w:hAnsiTheme="majorHAnsi"/>
                      <w:sz w:val="20"/>
                      <w:szCs w:val="20"/>
                    </w:rPr>
                  </w:pPr>
                </w:p>
              </w:tc>
            </w:tr>
            <w:tr w:rsidR="00665BD3" w:rsidRPr="00447086" w14:paraId="7BC961FB" w14:textId="77777777" w:rsidTr="00447086">
              <w:trPr>
                <w:trHeight w:val="97"/>
              </w:trPr>
              <w:tc>
                <w:tcPr>
                  <w:tcW w:w="8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6C940B2" w14:textId="05D3B306" w:rsidR="00843A43" w:rsidRPr="00447086" w:rsidRDefault="00447086" w:rsidP="00447086">
                  <w:pPr>
                    <w:spacing w:before="240"/>
                    <w:rPr>
                      <w:rFonts w:asciiTheme="majorHAnsi" w:hAnsiTheme="majorHAnsi"/>
                      <w:sz w:val="20"/>
                      <w:szCs w:val="20"/>
                    </w:rPr>
                  </w:pPr>
                  <w:r w:rsidRPr="00447086">
                    <w:rPr>
                      <w:rFonts w:asciiTheme="majorHAnsi" w:hAnsiTheme="majorHAnsi"/>
                      <w:sz w:val="20"/>
                      <w:szCs w:val="20"/>
                    </w:rPr>
                    <w:t>G</w:t>
                  </w:r>
                  <w:r w:rsidR="00843A43" w:rsidRPr="00447086">
                    <w:rPr>
                      <w:rFonts w:asciiTheme="majorHAnsi" w:hAnsiTheme="majorHAnsi"/>
                      <w:sz w:val="20"/>
                      <w:szCs w:val="20"/>
                    </w:rPr>
                    <w:t>ene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1C3B3FE" w14:textId="785925DD" w:rsidR="00843A43" w:rsidRPr="00447086" w:rsidRDefault="00843A43" w:rsidP="00447086">
                  <w:pPr>
                    <w:spacing w:before="240"/>
                    <w:rPr>
                      <w:rFonts w:asciiTheme="majorHAnsi" w:hAnsiTheme="majorHAnsi"/>
                      <w:sz w:val="20"/>
                      <w:szCs w:val="20"/>
                    </w:rPr>
                  </w:pPr>
                  <w:r w:rsidRPr="00447086">
                    <w:rPr>
                      <w:rFonts w:asciiTheme="majorHAnsi" w:hAnsiTheme="majorHAnsi"/>
                      <w:sz w:val="20"/>
                      <w:szCs w:val="20"/>
                    </w:rPr>
                    <w:t>Location</w:t>
                  </w:r>
                </w:p>
              </w:tc>
              <w:tc>
                <w:tcPr>
                  <w:tcW w:w="198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BDD147A" w14:textId="50659FC4" w:rsidR="00843A43" w:rsidRPr="00447086" w:rsidRDefault="004F36F9" w:rsidP="00447086">
                  <w:pPr>
                    <w:spacing w:before="240"/>
                    <w:ind w:right="-108" w:hanging="108"/>
                    <w:rPr>
                      <w:rFonts w:asciiTheme="majorHAnsi" w:hAnsiTheme="majorHAnsi"/>
                      <w:sz w:val="20"/>
                      <w:szCs w:val="20"/>
                    </w:rPr>
                  </w:pPr>
                  <w:r w:rsidRPr="00447086">
                    <w:rPr>
                      <w:rFonts w:asciiTheme="majorHAnsi" w:hAnsiTheme="majorHAnsi"/>
                      <w:sz w:val="20"/>
                      <w:szCs w:val="20"/>
                    </w:rPr>
                    <w:t>Site (Substitution)</w:t>
                  </w:r>
                </w:p>
              </w:tc>
              <w:tc>
                <w:tcPr>
                  <w:tcW w:w="5356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B677A3D" w14:textId="085DBD43" w:rsidR="00843A43" w:rsidRPr="00447086" w:rsidRDefault="004F36F9" w:rsidP="00447086">
                  <w:pPr>
                    <w:spacing w:before="240"/>
                    <w:ind w:right="-108" w:hanging="108"/>
                    <w:rPr>
                      <w:rFonts w:asciiTheme="majorHAnsi" w:hAnsiTheme="majorHAnsi"/>
                      <w:sz w:val="20"/>
                      <w:szCs w:val="20"/>
                    </w:rPr>
                  </w:pPr>
                  <w:r w:rsidRPr="00447086">
                    <w:rPr>
                      <w:rFonts w:asciiTheme="majorHAnsi" w:hAnsiTheme="majorHAnsi"/>
                      <w:sz w:val="20"/>
                      <w:szCs w:val="20"/>
                    </w:rPr>
                    <w:t>Property affected</w:t>
                  </w:r>
                </w:p>
              </w:tc>
            </w:tr>
          </w:tbl>
          <w:p w14:paraId="68882901" w14:textId="49F1B561" w:rsidR="00F14307" w:rsidRPr="00447086" w:rsidRDefault="00F14307" w:rsidP="00447086">
            <w:pPr>
              <w:spacing w:before="240"/>
              <w:rPr>
                <w:rFonts w:asciiTheme="majorHAnsi" w:hAnsiTheme="majorHAnsi"/>
                <w:sz w:val="20"/>
                <w:szCs w:val="20"/>
              </w:rPr>
            </w:pPr>
          </w:p>
        </w:tc>
      </w:tr>
    </w:tbl>
    <w:tbl>
      <w:tblPr>
        <w:tblW w:w="929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35"/>
        <w:gridCol w:w="2520"/>
        <w:gridCol w:w="1800"/>
        <w:gridCol w:w="4235"/>
      </w:tblGrid>
      <w:tr w:rsidR="002E12DD" w:rsidRPr="00447086" w14:paraId="5E897CBB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C7BC" w14:textId="77777777" w:rsidR="002E12DD" w:rsidRPr="00447086" w:rsidRDefault="002E12DD" w:rsidP="00447086">
            <w:pPr>
              <w:spacing w:after="0" w:line="240" w:lineRule="auto"/>
              <w:ind w:left="-93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lang w:eastAsia="zh-TW"/>
              </w:rPr>
              <w:t>Ch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5268" w14:textId="25BA5A1E" w:rsidR="002E12DD" w:rsidRPr="00447086" w:rsidRDefault="002E12DD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447086">
              <w:rPr>
                <w:rFonts w:asciiTheme="majorHAnsi" w:hAnsiTheme="majorHAnsi"/>
                <w:i/>
                <w:color w:val="000000"/>
                <w:sz w:val="20"/>
                <w:szCs w:val="20"/>
              </w:rPr>
              <w:t>Ipo.purp</w:t>
            </w:r>
            <w:proofErr w:type="spellEnd"/>
            <w:r w:rsidRPr="00447086">
              <w:rPr>
                <w:rFonts w:asciiTheme="majorHAnsi" w:hAnsiTheme="majorHAnsi"/>
                <w:i/>
                <w:color w:val="000000"/>
                <w:sz w:val="20"/>
                <w:szCs w:val="20"/>
              </w:rPr>
              <w:t xml:space="preserve"> </w:t>
            </w: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terminal branc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5B30" w14:textId="0F326A0A" w:rsidR="002E12DD" w:rsidRPr="00447086" w:rsidRDefault="002E12DD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5 (Ala</w:t>
            </w:r>
            <w:r w:rsidR="004F36F9"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Pro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207F" w14:textId="0F5F5AB9" w:rsidR="002E12DD" w:rsidRPr="00447086" w:rsidRDefault="00893C52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Alpha </w:t>
            </w:r>
            <w:r w:rsidR="002E12DD"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helical tendencies</w:t>
            </w:r>
          </w:p>
        </w:tc>
      </w:tr>
      <w:tr w:rsidR="002E12DD" w:rsidRPr="00447086" w14:paraId="641295FF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EE8B" w14:textId="77777777" w:rsidR="002E12DD" w:rsidRPr="00447086" w:rsidRDefault="002E12DD" w:rsidP="00447086">
            <w:pPr>
              <w:spacing w:after="0" w:line="240" w:lineRule="auto"/>
              <w:ind w:left="-93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637D1" w14:textId="791FFA06" w:rsidR="002E12DD" w:rsidRPr="00447086" w:rsidRDefault="002E12DD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274B" w14:textId="1C1ACC0A" w:rsidR="002E12DD" w:rsidRPr="00447086" w:rsidRDefault="002E12DD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11 (</w:t>
            </w:r>
            <w:proofErr w:type="spellStart"/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Gln</w:t>
            </w:r>
            <w:proofErr w:type="spellEnd"/>
            <w:r w:rsidR="004F36F9"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Lys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1DF7" w14:textId="2952F068" w:rsidR="002E12DD" w:rsidRPr="00447086" w:rsidRDefault="002E12DD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Isoelectric point</w:t>
            </w:r>
            <w:r w:rsidR="000A5C05" w:rsidRPr="00447086">
              <w:rPr>
                <w:rFonts w:asciiTheme="majorHAnsi" w:hAnsiTheme="majorHAnsi"/>
                <w:sz w:val="20"/>
                <w:szCs w:val="20"/>
                <w:vertAlign w:val="superscript"/>
              </w:rPr>
              <w:t>4</w:t>
            </w:r>
          </w:p>
        </w:tc>
      </w:tr>
      <w:tr w:rsidR="002E12DD" w:rsidRPr="00447086" w14:paraId="53CF91F2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4ED9" w14:textId="77777777" w:rsidR="002E12DD" w:rsidRPr="00447086" w:rsidRDefault="002E12DD" w:rsidP="00447086">
            <w:pPr>
              <w:spacing w:after="0" w:line="240" w:lineRule="auto"/>
              <w:ind w:left="-93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AB44D" w14:textId="5AC7C32C" w:rsidR="002E12DD" w:rsidRPr="00447086" w:rsidRDefault="002E12DD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9CCE" w14:textId="4B125D45" w:rsidR="002E12DD" w:rsidRPr="00447086" w:rsidRDefault="002E12DD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29 (</w:t>
            </w:r>
            <w:proofErr w:type="spellStart"/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Asn</w:t>
            </w:r>
            <w:proofErr w:type="spellEnd"/>
            <w:r w:rsidR="004F36F9"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Lys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5277" w14:textId="4B5E28F3" w:rsidR="002E12DD" w:rsidRPr="00447086" w:rsidRDefault="002E12DD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Isoelectric point</w:t>
            </w:r>
          </w:p>
        </w:tc>
      </w:tr>
      <w:tr w:rsidR="002E12DD" w:rsidRPr="00447086" w14:paraId="12331E9D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CE46" w14:textId="77777777" w:rsidR="002E12DD" w:rsidRPr="00447086" w:rsidRDefault="002E12DD" w:rsidP="00447086">
            <w:pPr>
              <w:spacing w:after="0" w:line="240" w:lineRule="auto"/>
              <w:ind w:left="-93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C39B6" w14:textId="3C9746BA" w:rsidR="002E12DD" w:rsidRPr="00447086" w:rsidRDefault="002E12DD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AC44" w14:textId="1A90FE67" w:rsidR="002E12DD" w:rsidRPr="00447086" w:rsidRDefault="002E12DD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38 (</w:t>
            </w:r>
            <w:proofErr w:type="spellStart"/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Asn</w:t>
            </w:r>
            <w:proofErr w:type="spellEnd"/>
            <w:r w:rsidR="004F36F9"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Ala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B2E6" w14:textId="53CF6E80" w:rsidR="002E12DD" w:rsidRPr="00447086" w:rsidRDefault="00893C52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Alpha </w:t>
            </w:r>
            <w:r w:rsidR="002E12DD"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helical tendencies</w:t>
            </w:r>
          </w:p>
        </w:tc>
      </w:tr>
      <w:tr w:rsidR="002E12DD" w:rsidRPr="00447086" w14:paraId="1D328AE8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26A8" w14:textId="77777777" w:rsidR="002E12DD" w:rsidRPr="00447086" w:rsidRDefault="002E12DD" w:rsidP="00447086">
            <w:pPr>
              <w:spacing w:after="0" w:line="240" w:lineRule="auto"/>
              <w:ind w:left="-93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9C8A8" w14:textId="12811BF3" w:rsidR="002E12DD" w:rsidRPr="00447086" w:rsidRDefault="002E12DD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B5C3" w14:textId="477C8332" w:rsidR="002E12DD" w:rsidRPr="00447086" w:rsidRDefault="002E12DD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126 (</w:t>
            </w:r>
            <w:proofErr w:type="spellStart"/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Thr</w:t>
            </w:r>
            <w:proofErr w:type="spellEnd"/>
            <w:r w:rsidR="004F36F9"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Met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E6C9" w14:textId="76E0893D" w:rsidR="002E12DD" w:rsidRPr="00447086" w:rsidRDefault="00893C52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Alpha </w:t>
            </w:r>
            <w:r w:rsidR="002E12DD"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helical tendencies</w:t>
            </w:r>
          </w:p>
        </w:tc>
      </w:tr>
      <w:tr w:rsidR="002E12DD" w:rsidRPr="00447086" w14:paraId="4B467BA0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B09C" w14:textId="77777777" w:rsidR="002E12DD" w:rsidRPr="00447086" w:rsidRDefault="002E12DD" w:rsidP="00447086">
            <w:pPr>
              <w:spacing w:after="0" w:line="240" w:lineRule="auto"/>
              <w:ind w:left="-93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F31B4" w14:textId="7E19EC9A" w:rsidR="002E12DD" w:rsidRPr="00447086" w:rsidRDefault="002E12DD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A8DA" w14:textId="0EC1DD79" w:rsidR="002E12DD" w:rsidRPr="00447086" w:rsidRDefault="002E12DD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133 (</w:t>
            </w:r>
            <w:proofErr w:type="spellStart"/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Gln</w:t>
            </w:r>
            <w:proofErr w:type="spellEnd"/>
            <w:r w:rsidR="004F36F9"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Lys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5A3C" w14:textId="6BF5469F" w:rsidR="002E12DD" w:rsidRPr="00447086" w:rsidRDefault="002E12DD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Isoelectric point</w:t>
            </w:r>
          </w:p>
        </w:tc>
      </w:tr>
      <w:tr w:rsidR="002E12DD" w:rsidRPr="00447086" w14:paraId="67D43567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7C12" w14:textId="77777777" w:rsidR="002E12DD" w:rsidRPr="00447086" w:rsidRDefault="002E12DD" w:rsidP="00447086">
            <w:pPr>
              <w:spacing w:after="0" w:line="240" w:lineRule="auto"/>
              <w:ind w:left="-93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19B4D" w14:textId="4396BA0B" w:rsidR="002E12DD" w:rsidRPr="00447086" w:rsidRDefault="002E12DD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ADDF" w14:textId="3E5A294C" w:rsidR="002E12DD" w:rsidRPr="00447086" w:rsidRDefault="002E12DD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146 (</w:t>
            </w:r>
            <w:proofErr w:type="spellStart"/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Thr</w:t>
            </w:r>
            <w:proofErr w:type="spellEnd"/>
            <w:r w:rsidR="004F36F9"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Met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EFC4" w14:textId="29F625F1" w:rsidR="002E12DD" w:rsidRPr="00447086" w:rsidRDefault="00893C52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Alpha </w:t>
            </w:r>
            <w:r w:rsidR="002E12DD"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helical tendencies</w:t>
            </w:r>
          </w:p>
        </w:tc>
      </w:tr>
      <w:tr w:rsidR="002E12DD" w:rsidRPr="00447086" w14:paraId="531E4AEA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8C5B" w14:textId="77777777" w:rsidR="002E12DD" w:rsidRPr="00447086" w:rsidRDefault="002E12DD" w:rsidP="00447086">
            <w:pPr>
              <w:spacing w:after="0" w:line="240" w:lineRule="auto"/>
              <w:ind w:left="-93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25407" w14:textId="086C19A2" w:rsidR="002E12DD" w:rsidRPr="00447086" w:rsidRDefault="002E12DD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69A3" w14:textId="23EF273F" w:rsidR="002E12DD" w:rsidRPr="00447086" w:rsidRDefault="002E12DD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176 (</w:t>
            </w:r>
            <w:proofErr w:type="spellStart"/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Thr</w:t>
            </w:r>
            <w:proofErr w:type="spellEnd"/>
            <w:r w:rsidR="004F36F9"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Ile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4492" w14:textId="3864014B" w:rsidR="002E12DD" w:rsidRPr="00447086" w:rsidRDefault="00893C52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Equilibrium constant</w:t>
            </w:r>
          </w:p>
        </w:tc>
      </w:tr>
      <w:tr w:rsidR="002E12DD" w:rsidRPr="00447086" w14:paraId="5B0B8A5D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D47D" w14:textId="77777777" w:rsidR="002E12DD" w:rsidRPr="00447086" w:rsidRDefault="002E12DD" w:rsidP="00447086">
            <w:pPr>
              <w:spacing w:after="0" w:line="240" w:lineRule="auto"/>
              <w:ind w:left="-93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0A54F" w14:textId="362002F7" w:rsidR="002E12DD" w:rsidRPr="00447086" w:rsidRDefault="002E12DD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C91A" w14:textId="28C15F2D" w:rsidR="002E12DD" w:rsidRPr="00447086" w:rsidRDefault="002E12DD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210 (</w:t>
            </w:r>
            <w:proofErr w:type="spellStart"/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Glu</w:t>
            </w:r>
            <w:proofErr w:type="spellEnd"/>
            <w:r w:rsidR="004F36F9"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Val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B899" w14:textId="54624E50" w:rsidR="002E12DD" w:rsidRPr="00447086" w:rsidRDefault="002E12DD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Chromatographic index</w:t>
            </w:r>
          </w:p>
        </w:tc>
      </w:tr>
      <w:tr w:rsidR="00665BD3" w:rsidRPr="00447086" w14:paraId="7F5A6B47" w14:textId="77777777" w:rsidTr="00665BD3">
        <w:trPr>
          <w:trHeight w:val="97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083F" w14:textId="77777777" w:rsidR="002E12DD" w:rsidRPr="00447086" w:rsidRDefault="002E12DD" w:rsidP="00447086">
            <w:pPr>
              <w:spacing w:after="0" w:line="240" w:lineRule="auto"/>
              <w:ind w:left="-93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13964" w14:textId="051E9088" w:rsidR="002E12DD" w:rsidRPr="00447086" w:rsidRDefault="002E12DD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AFBC" w14:textId="1D6CF92C" w:rsidR="002E12DD" w:rsidRPr="00447086" w:rsidRDefault="002E12DD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217 (Lys</w:t>
            </w:r>
            <w:r w:rsidR="004F36F9"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Ile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F9BF0" w14:textId="77777777" w:rsidR="00893C52" w:rsidRPr="00447086" w:rsidRDefault="00893C52" w:rsidP="00447086">
            <w:pPr>
              <w:spacing w:after="0" w:line="240" w:lineRule="auto"/>
              <w:ind w:left="252" w:hanging="180"/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  <w:p w14:paraId="1EE9832F" w14:textId="25BDF339" w:rsidR="002E12DD" w:rsidRPr="00447086" w:rsidRDefault="002E12DD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Chromatographic index</w:t>
            </w:r>
            <w:r w:rsidR="00893C52"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; </w:t>
            </w: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Equilibri</w:t>
            </w:r>
            <w:r w:rsidR="00893C52"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um constant</w:t>
            </w:r>
          </w:p>
        </w:tc>
      </w:tr>
      <w:tr w:rsidR="002E12DD" w:rsidRPr="00447086" w14:paraId="117E7F69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6E64" w14:textId="77777777" w:rsidR="002E12DD" w:rsidRPr="00447086" w:rsidRDefault="002E12DD" w:rsidP="00447086">
            <w:pPr>
              <w:spacing w:after="0" w:line="240" w:lineRule="auto"/>
              <w:ind w:left="-93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C5E1" w14:textId="21164AEE" w:rsidR="002E12DD" w:rsidRPr="00447086" w:rsidRDefault="007A1564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node#29 </w:t>
            </w: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sym w:font="Wingdings" w:char="F0E0"/>
            </w:r>
            <w:r w:rsidR="002E12DD"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 node#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EA28" w14:textId="789FCCD2" w:rsidR="002E12DD" w:rsidRPr="00447086" w:rsidRDefault="002E12DD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143 (</w:t>
            </w:r>
            <w:proofErr w:type="spellStart"/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Arg</w:t>
            </w:r>
            <w:proofErr w:type="spellEnd"/>
            <w:r w:rsidR="004F36F9"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proofErr w:type="spellStart"/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Gln</w:t>
            </w:r>
            <w:proofErr w:type="spellEnd"/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DAD2" w14:textId="03288B8E" w:rsidR="002E12DD" w:rsidRPr="00447086" w:rsidRDefault="002E12DD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Isoelectric point</w:t>
            </w:r>
          </w:p>
        </w:tc>
      </w:tr>
      <w:tr w:rsidR="002E12DD" w:rsidRPr="00447086" w14:paraId="56C80C73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9FCF" w14:textId="77777777" w:rsidR="002E12DD" w:rsidRPr="00447086" w:rsidRDefault="002E12DD" w:rsidP="00447086">
            <w:pPr>
              <w:spacing w:after="0" w:line="240" w:lineRule="auto"/>
              <w:ind w:left="-93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98AD" w14:textId="50FCE3CF" w:rsidR="002E12DD" w:rsidRPr="00447086" w:rsidRDefault="007A1564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447086">
              <w:rPr>
                <w:rFonts w:asciiTheme="majorHAnsi" w:hAnsiTheme="majorHAnsi"/>
                <w:i/>
                <w:color w:val="000000"/>
                <w:sz w:val="20"/>
                <w:szCs w:val="20"/>
              </w:rPr>
              <w:t>P.hybr</w:t>
            </w:r>
            <w:proofErr w:type="spellEnd"/>
            <w:r w:rsidRPr="00447086">
              <w:rPr>
                <w:rFonts w:asciiTheme="majorHAnsi" w:hAnsiTheme="majorHAnsi"/>
                <w:i/>
                <w:color w:val="000000"/>
                <w:sz w:val="20"/>
                <w:szCs w:val="20"/>
              </w:rPr>
              <w:t xml:space="preserve"> </w:t>
            </w: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terminal branc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DB79" w14:textId="25818B34" w:rsidR="002E12DD" w:rsidRPr="00447086" w:rsidRDefault="002E12DD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133 (</w:t>
            </w:r>
            <w:proofErr w:type="spellStart"/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Gln</w:t>
            </w:r>
            <w:proofErr w:type="spellEnd"/>
            <w:r w:rsidR="004F36F9"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proofErr w:type="spellStart"/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Arg</w:t>
            </w:r>
            <w:proofErr w:type="spellEnd"/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7464" w14:textId="581E764F" w:rsidR="002E12DD" w:rsidRPr="00447086" w:rsidRDefault="002E12DD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Isoelectric point</w:t>
            </w:r>
          </w:p>
        </w:tc>
      </w:tr>
      <w:tr w:rsidR="002E12DD" w:rsidRPr="00447086" w14:paraId="05E7E7FD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75BD" w14:textId="77777777" w:rsidR="002E12DD" w:rsidRPr="00447086" w:rsidRDefault="002E12DD" w:rsidP="00447086">
            <w:pPr>
              <w:spacing w:after="0" w:line="240" w:lineRule="auto"/>
              <w:ind w:left="-93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A4F5" w14:textId="681C4231" w:rsidR="002E12DD" w:rsidRPr="00447086" w:rsidRDefault="002E12DD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27EB" w14:textId="75C6078E" w:rsidR="002E12DD" w:rsidRPr="00447086" w:rsidRDefault="002E12DD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162 (</w:t>
            </w:r>
            <w:proofErr w:type="spellStart"/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Ser</w:t>
            </w:r>
            <w:proofErr w:type="spellEnd"/>
            <w:r w:rsidR="004F36F9"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proofErr w:type="spellStart"/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Leu</w:t>
            </w:r>
            <w:proofErr w:type="spellEnd"/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1ED7" w14:textId="57B76DF9" w:rsidR="002E12DD" w:rsidRPr="00447086" w:rsidRDefault="002E12DD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Chromatographic index</w:t>
            </w:r>
          </w:p>
        </w:tc>
      </w:tr>
      <w:tr w:rsidR="002E12DD" w:rsidRPr="00447086" w14:paraId="6A988CF8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8C22" w14:textId="77777777" w:rsidR="002E12DD" w:rsidRPr="00447086" w:rsidRDefault="002E12DD" w:rsidP="00447086">
            <w:pPr>
              <w:spacing w:after="0" w:line="240" w:lineRule="auto"/>
              <w:ind w:left="-93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C92C" w14:textId="6F121A28" w:rsidR="002E12DD" w:rsidRPr="00447086" w:rsidRDefault="007A1564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447086">
              <w:rPr>
                <w:rFonts w:asciiTheme="majorHAnsi" w:hAnsiTheme="majorHAnsi"/>
                <w:i/>
                <w:color w:val="000000"/>
                <w:sz w:val="20"/>
                <w:szCs w:val="20"/>
              </w:rPr>
              <w:t>N.bent</w:t>
            </w:r>
            <w:proofErr w:type="spellEnd"/>
            <w:r w:rsidRPr="00447086">
              <w:rPr>
                <w:rFonts w:asciiTheme="majorHAnsi" w:hAnsiTheme="majorHAnsi"/>
                <w:i/>
                <w:color w:val="000000"/>
                <w:sz w:val="20"/>
                <w:szCs w:val="20"/>
              </w:rPr>
              <w:t xml:space="preserve"> </w:t>
            </w: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terminal branc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6824" w14:textId="491CBF3B" w:rsidR="002E12DD" w:rsidRPr="00447086" w:rsidRDefault="002E12DD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96 (</w:t>
            </w:r>
            <w:proofErr w:type="spellStart"/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Thr</w:t>
            </w:r>
            <w:proofErr w:type="spellEnd"/>
            <w:r w:rsidR="004F36F9"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Ile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E7AB" w14:textId="201845C2" w:rsidR="002E12DD" w:rsidRPr="00447086" w:rsidRDefault="002E12DD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Equilibrium </w:t>
            </w:r>
            <w:r w:rsidR="00893C52"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constant</w:t>
            </w:r>
          </w:p>
        </w:tc>
      </w:tr>
      <w:tr w:rsidR="002E12DD" w:rsidRPr="00447086" w14:paraId="17BA7C28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FE0D" w14:textId="77777777" w:rsidR="002E12DD" w:rsidRPr="00447086" w:rsidRDefault="002E12DD" w:rsidP="00447086">
            <w:pPr>
              <w:spacing w:after="0" w:line="240" w:lineRule="auto"/>
              <w:ind w:left="-93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3182" w14:textId="0FE476B1" w:rsidR="002E12DD" w:rsidRPr="00447086" w:rsidRDefault="007A1564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node#30 </w:t>
            </w: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sym w:font="Wingdings" w:char="F0E0"/>
            </w:r>
            <w:r w:rsidR="002E12DD"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 node#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1A94" w14:textId="6EE122CE" w:rsidR="002E12DD" w:rsidRPr="00447086" w:rsidRDefault="002E12DD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79 (Asp</w:t>
            </w:r>
            <w:r w:rsidR="004F36F9"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His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44C7" w14:textId="608AC1F2" w:rsidR="002E12DD" w:rsidRPr="00447086" w:rsidRDefault="002E12DD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Isoelectric point</w:t>
            </w:r>
          </w:p>
        </w:tc>
      </w:tr>
      <w:tr w:rsidR="002E12DD" w:rsidRPr="00447086" w14:paraId="78A282DB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D9BA" w14:textId="77777777" w:rsidR="002E12DD" w:rsidRPr="00447086" w:rsidRDefault="002E12DD" w:rsidP="00447086">
            <w:pPr>
              <w:spacing w:after="0" w:line="240" w:lineRule="auto"/>
              <w:ind w:left="-93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B48D" w14:textId="7B261166" w:rsidR="002E12DD" w:rsidRPr="00447086" w:rsidRDefault="002E12DD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41FC" w14:textId="4E013A03" w:rsidR="002E12DD" w:rsidRPr="00447086" w:rsidRDefault="002E12DD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210 (</w:t>
            </w:r>
            <w:proofErr w:type="spellStart"/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Glu</w:t>
            </w:r>
            <w:proofErr w:type="spellEnd"/>
            <w:r w:rsidR="004F36F9"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Lys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6CA9" w14:textId="0405810C" w:rsidR="002E12DD" w:rsidRPr="00447086" w:rsidRDefault="002E12DD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Isoelectric point</w:t>
            </w:r>
          </w:p>
        </w:tc>
      </w:tr>
      <w:tr w:rsidR="002E12DD" w:rsidRPr="00447086" w14:paraId="5651FB33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0851" w14:textId="77777777" w:rsidR="002E12DD" w:rsidRPr="00447086" w:rsidRDefault="002E12DD" w:rsidP="00447086">
            <w:pPr>
              <w:spacing w:after="0" w:line="240" w:lineRule="auto"/>
              <w:ind w:left="-93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CF88" w14:textId="67387170" w:rsidR="002E12DD" w:rsidRPr="00447086" w:rsidRDefault="007A1564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node#31 </w:t>
            </w: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sym w:font="Wingdings" w:char="F0E0"/>
            </w:r>
            <w:r w:rsidR="002E12DD"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 node#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98E0" w14:textId="201B64A0" w:rsidR="002E12DD" w:rsidRPr="00447086" w:rsidRDefault="002E12DD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6 (</w:t>
            </w:r>
            <w:proofErr w:type="spellStart"/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Ser</w:t>
            </w:r>
            <w:proofErr w:type="spellEnd"/>
            <w:r w:rsidR="004F36F9"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proofErr w:type="spellStart"/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Leu</w:t>
            </w:r>
            <w:proofErr w:type="spellEnd"/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CEF9" w14:textId="0C5EE07D" w:rsidR="002E12DD" w:rsidRPr="00447086" w:rsidRDefault="002E12DD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Chromatographic index</w:t>
            </w:r>
          </w:p>
        </w:tc>
      </w:tr>
      <w:tr w:rsidR="002E12DD" w:rsidRPr="00447086" w14:paraId="43FC45BA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BE14" w14:textId="77777777" w:rsidR="002E12DD" w:rsidRPr="00447086" w:rsidRDefault="002E12DD" w:rsidP="00447086">
            <w:pPr>
              <w:spacing w:after="0" w:line="240" w:lineRule="auto"/>
              <w:ind w:left="-93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C3FC" w14:textId="52F35986" w:rsidR="002E12DD" w:rsidRPr="00447086" w:rsidRDefault="007A1564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447086">
              <w:rPr>
                <w:rFonts w:asciiTheme="majorHAnsi" w:hAnsiTheme="majorHAnsi"/>
                <w:i/>
                <w:color w:val="000000"/>
                <w:sz w:val="20"/>
                <w:szCs w:val="20"/>
              </w:rPr>
              <w:t>Sol.lyco</w:t>
            </w:r>
            <w:proofErr w:type="spellEnd"/>
            <w:r w:rsidRPr="00447086">
              <w:rPr>
                <w:rFonts w:asciiTheme="majorHAnsi" w:hAnsiTheme="majorHAnsi"/>
                <w:i/>
                <w:color w:val="000000"/>
                <w:sz w:val="20"/>
                <w:szCs w:val="20"/>
              </w:rPr>
              <w:t xml:space="preserve"> </w:t>
            </w: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terminal branc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4F4D" w14:textId="55F0184E" w:rsidR="002E12DD" w:rsidRPr="00447086" w:rsidRDefault="002E12DD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132 (</w:t>
            </w:r>
            <w:proofErr w:type="spellStart"/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Arg</w:t>
            </w:r>
            <w:proofErr w:type="spellEnd"/>
            <w:r w:rsidR="004F36F9"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Met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EBA8" w14:textId="1EBD2BF6" w:rsidR="002E12DD" w:rsidRPr="00447086" w:rsidRDefault="002E12DD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Chromatographic index</w:t>
            </w:r>
            <w:r w:rsidR="000A5C05"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; </w:t>
            </w: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Isoelectric point</w:t>
            </w:r>
          </w:p>
        </w:tc>
      </w:tr>
      <w:tr w:rsidR="002E12DD" w:rsidRPr="00447086" w14:paraId="3209E998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C52A" w14:textId="77777777" w:rsidR="002E12DD" w:rsidRPr="00447086" w:rsidRDefault="002E12DD" w:rsidP="00447086">
            <w:pPr>
              <w:spacing w:after="0" w:line="240" w:lineRule="auto"/>
              <w:ind w:left="-93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B8DF" w14:textId="57581743" w:rsidR="002E12DD" w:rsidRPr="00447086" w:rsidRDefault="007A1564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447086">
              <w:rPr>
                <w:rFonts w:asciiTheme="majorHAnsi" w:hAnsiTheme="majorHAnsi"/>
                <w:i/>
                <w:color w:val="000000"/>
                <w:sz w:val="20"/>
                <w:szCs w:val="20"/>
              </w:rPr>
              <w:t>C.annu</w:t>
            </w:r>
            <w:proofErr w:type="spellEnd"/>
            <w:r w:rsidRPr="00447086">
              <w:rPr>
                <w:rFonts w:asciiTheme="majorHAnsi" w:hAnsiTheme="majorHAnsi"/>
                <w:i/>
                <w:color w:val="000000"/>
                <w:sz w:val="20"/>
                <w:szCs w:val="20"/>
              </w:rPr>
              <w:t xml:space="preserve"> </w:t>
            </w: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terminal branc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09F8" w14:textId="76E13B6E" w:rsidR="002E12DD" w:rsidRPr="00447086" w:rsidRDefault="002E12DD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75 (</w:t>
            </w:r>
            <w:proofErr w:type="spellStart"/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Glu</w:t>
            </w:r>
            <w:proofErr w:type="spellEnd"/>
            <w:r w:rsidR="004F36F9"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Lys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4976" w14:textId="56BC8F79" w:rsidR="002E12DD" w:rsidRPr="00447086" w:rsidRDefault="002E12DD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Isoelectric point</w:t>
            </w:r>
          </w:p>
        </w:tc>
      </w:tr>
      <w:tr w:rsidR="002E12DD" w:rsidRPr="00447086" w14:paraId="083798AC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28C3" w14:textId="77777777" w:rsidR="002E12DD" w:rsidRPr="00447086" w:rsidRDefault="002E12DD" w:rsidP="00447086">
            <w:pPr>
              <w:spacing w:after="0" w:line="240" w:lineRule="auto"/>
              <w:ind w:left="-93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91B0" w14:textId="291D92B9" w:rsidR="002E12DD" w:rsidRPr="00447086" w:rsidRDefault="007A1564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node#33 </w:t>
            </w: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sym w:font="Wingdings" w:char="F0E0"/>
            </w:r>
            <w:r w:rsidR="002E12DD"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 node#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E667" w14:textId="39B1D5A9" w:rsidR="002E12DD" w:rsidRPr="00447086" w:rsidRDefault="002E12DD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30 (</w:t>
            </w:r>
            <w:proofErr w:type="spellStart"/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Thr</w:t>
            </w:r>
            <w:proofErr w:type="spellEnd"/>
            <w:r w:rsidR="004F36F9"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Ile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D29D" w14:textId="02B7B814" w:rsidR="002E12DD" w:rsidRPr="00447086" w:rsidRDefault="00893C52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Equilibrium constant</w:t>
            </w:r>
          </w:p>
        </w:tc>
      </w:tr>
      <w:tr w:rsidR="002E12DD" w:rsidRPr="00447086" w14:paraId="2590241E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A479" w14:textId="77777777" w:rsidR="002E12DD" w:rsidRPr="00447086" w:rsidRDefault="002E12DD" w:rsidP="00447086">
            <w:pPr>
              <w:spacing w:after="0" w:line="240" w:lineRule="auto"/>
              <w:ind w:left="-93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9352" w14:textId="5A35865A" w:rsidR="002E12DD" w:rsidRPr="00447086" w:rsidRDefault="002E12DD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70B4" w14:textId="765E810B" w:rsidR="002E12DD" w:rsidRPr="00447086" w:rsidRDefault="002E12DD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206 (</w:t>
            </w:r>
            <w:proofErr w:type="spellStart"/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Cys</w:t>
            </w:r>
            <w:proofErr w:type="spellEnd"/>
            <w:r w:rsidR="004F36F9"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proofErr w:type="spellStart"/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Phe</w:t>
            </w:r>
            <w:proofErr w:type="spellEnd"/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80E8" w14:textId="79EB86ED" w:rsidR="002E12DD" w:rsidRPr="00447086" w:rsidRDefault="002E12DD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Chromatographic index</w:t>
            </w:r>
          </w:p>
        </w:tc>
      </w:tr>
      <w:tr w:rsidR="002E12DD" w:rsidRPr="00447086" w14:paraId="71ED844B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5297" w14:textId="77777777" w:rsidR="002E12DD" w:rsidRPr="00447086" w:rsidRDefault="002E12DD" w:rsidP="00447086">
            <w:pPr>
              <w:spacing w:after="0" w:line="240" w:lineRule="auto"/>
              <w:ind w:left="-93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2D77" w14:textId="156368EA" w:rsidR="002E12DD" w:rsidRPr="00447086" w:rsidRDefault="007A1564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447086">
              <w:rPr>
                <w:rFonts w:asciiTheme="majorHAnsi" w:hAnsiTheme="majorHAnsi"/>
                <w:i/>
                <w:color w:val="000000"/>
                <w:sz w:val="20"/>
                <w:szCs w:val="20"/>
              </w:rPr>
              <w:t>V.dich</w:t>
            </w:r>
            <w:proofErr w:type="spellEnd"/>
            <w:r w:rsidRPr="00447086">
              <w:rPr>
                <w:rFonts w:asciiTheme="majorHAnsi" w:hAnsiTheme="majorHAnsi"/>
                <w:i/>
                <w:color w:val="000000"/>
                <w:sz w:val="20"/>
                <w:szCs w:val="20"/>
              </w:rPr>
              <w:t xml:space="preserve"> </w:t>
            </w: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terminal branc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1A6C" w14:textId="22897C3B" w:rsidR="002E12DD" w:rsidRPr="00447086" w:rsidRDefault="002E12DD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164 (</w:t>
            </w:r>
            <w:proofErr w:type="spellStart"/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Thr</w:t>
            </w:r>
            <w:proofErr w:type="spellEnd"/>
            <w:r w:rsidR="004F36F9"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Met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AC87" w14:textId="4F8C8B0C" w:rsidR="002E12DD" w:rsidRPr="00447086" w:rsidRDefault="00893C52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Alpha </w:t>
            </w:r>
            <w:r w:rsidR="002E12DD" w:rsidRPr="00447086">
              <w:rPr>
                <w:rFonts w:asciiTheme="majorHAnsi" w:hAnsiTheme="majorHAnsi"/>
                <w:color w:val="000000"/>
                <w:sz w:val="20"/>
                <w:szCs w:val="20"/>
              </w:rPr>
              <w:t>helical tendencies</w:t>
            </w:r>
          </w:p>
        </w:tc>
      </w:tr>
      <w:tr w:rsidR="00F14307" w:rsidRPr="00447086" w14:paraId="253125F4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1580" w14:textId="77777777" w:rsidR="00F14307" w:rsidRPr="00447086" w:rsidRDefault="00F14307" w:rsidP="00447086">
            <w:pPr>
              <w:spacing w:after="0" w:line="240" w:lineRule="auto"/>
              <w:ind w:left="-93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lang w:eastAsia="zh-TW"/>
              </w:rPr>
              <w:t>F3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AAB0" w14:textId="5868AC15" w:rsidR="00F14307" w:rsidRPr="00447086" w:rsidRDefault="007A1564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447086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lang w:eastAsia="zh-TW"/>
              </w:rPr>
              <w:t>Ipo.purp</w:t>
            </w:r>
            <w:proofErr w:type="spellEnd"/>
            <w:r w:rsidRPr="00447086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terminal branc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FDF4" w14:textId="557BAE79" w:rsidR="00F14307" w:rsidRPr="00447086" w:rsidRDefault="00843A43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4 (Pro</w:t>
            </w:r>
            <w:r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r w:rsidR="00F14307"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Val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2F38" w14:textId="170536F5" w:rsidR="00F14307" w:rsidRPr="00447086" w:rsidRDefault="00F14307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Solvent accessible reduction ratio</w:t>
            </w:r>
            <w:r w:rsidR="0081085F" w:rsidRPr="00447086">
              <w:rPr>
                <w:rFonts w:asciiTheme="majorHAnsi" w:hAnsiTheme="majorHAnsi"/>
                <w:sz w:val="20"/>
                <w:szCs w:val="20"/>
                <w:vertAlign w:val="superscript"/>
              </w:rPr>
              <w:t>5</w:t>
            </w:r>
          </w:p>
        </w:tc>
      </w:tr>
      <w:tr w:rsidR="00F14307" w:rsidRPr="00447086" w14:paraId="22AC2C97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BFDE" w14:textId="77777777" w:rsidR="00F14307" w:rsidRPr="00447086" w:rsidRDefault="00F14307" w:rsidP="00447086">
            <w:pPr>
              <w:spacing w:after="0" w:line="240" w:lineRule="auto"/>
              <w:ind w:left="-93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28F03" w14:textId="0404FBC5" w:rsidR="00F14307" w:rsidRPr="00447086" w:rsidRDefault="00F14307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42C6" w14:textId="0E034148" w:rsidR="00F14307" w:rsidRPr="00447086" w:rsidRDefault="00843A43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50 (</w:t>
            </w:r>
            <w:proofErr w:type="spellStart"/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Glu</w:t>
            </w:r>
            <w:proofErr w:type="spellEnd"/>
            <w:r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r w:rsidR="00F14307"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Val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9A38" w14:textId="77777777" w:rsidR="00F14307" w:rsidRPr="00447086" w:rsidRDefault="00F14307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Solvent accessible reduction ratio</w:t>
            </w:r>
          </w:p>
        </w:tc>
      </w:tr>
      <w:tr w:rsidR="00F14307" w:rsidRPr="00447086" w14:paraId="05EC8903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52F4" w14:textId="77777777" w:rsidR="00F14307" w:rsidRPr="00447086" w:rsidRDefault="00F14307" w:rsidP="00447086">
            <w:pPr>
              <w:spacing w:after="0" w:line="240" w:lineRule="auto"/>
              <w:ind w:left="-93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63A06" w14:textId="4E3B6E09" w:rsidR="00F14307" w:rsidRPr="00447086" w:rsidRDefault="00F14307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DAC9" w14:textId="36389BDC" w:rsidR="00F14307" w:rsidRPr="00447086" w:rsidRDefault="00843A43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59 (</w:t>
            </w:r>
            <w:proofErr w:type="spellStart"/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Gly</w:t>
            </w:r>
            <w:proofErr w:type="spellEnd"/>
            <w:r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r w:rsidR="00F14307"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Val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2C5B" w14:textId="77777777" w:rsidR="00F14307" w:rsidRPr="00447086" w:rsidRDefault="00F14307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Solvent accessible reduction ratio</w:t>
            </w:r>
          </w:p>
        </w:tc>
      </w:tr>
      <w:tr w:rsidR="00F14307" w:rsidRPr="00447086" w14:paraId="6246FAD1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E56C" w14:textId="77777777" w:rsidR="00F14307" w:rsidRPr="00447086" w:rsidRDefault="00F14307" w:rsidP="00447086">
            <w:pPr>
              <w:spacing w:after="0" w:line="240" w:lineRule="auto"/>
              <w:ind w:left="-93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E35F3" w14:textId="58F93552" w:rsidR="00F14307" w:rsidRPr="00447086" w:rsidRDefault="00F14307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A3AF" w14:textId="3B3DA5C6" w:rsidR="00F14307" w:rsidRPr="00447086" w:rsidRDefault="00F14307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351 (</w:t>
            </w:r>
            <w:proofErr w:type="spellStart"/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Gln</w:t>
            </w:r>
            <w:proofErr w:type="spellEnd"/>
            <w:r w:rsidR="00843A43"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Ile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6CCE" w14:textId="77777777" w:rsidR="00F14307" w:rsidRPr="00447086" w:rsidRDefault="00F14307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Solvent accessible reduction ratio</w:t>
            </w:r>
          </w:p>
        </w:tc>
      </w:tr>
      <w:tr w:rsidR="00F14307" w:rsidRPr="00447086" w14:paraId="6012F37E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17EA" w14:textId="77777777" w:rsidR="00F14307" w:rsidRPr="00447086" w:rsidRDefault="00F14307" w:rsidP="00447086">
            <w:pPr>
              <w:spacing w:after="0" w:line="240" w:lineRule="auto"/>
              <w:ind w:left="-93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4CBE" w14:textId="43E8961A" w:rsidR="00F14307" w:rsidRPr="00447086" w:rsidRDefault="007A1564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447086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lang w:eastAsia="zh-TW"/>
              </w:rPr>
              <w:t>P.hybr</w:t>
            </w:r>
            <w:proofErr w:type="spellEnd"/>
            <w:r w:rsidRPr="00447086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terminal branc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DB9C" w14:textId="66E63F87" w:rsidR="00F14307" w:rsidRPr="00447086" w:rsidRDefault="00F14307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354 (Asp</w:t>
            </w:r>
            <w:r w:rsidR="00843A43"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Val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A732" w14:textId="77777777" w:rsidR="00F14307" w:rsidRPr="00447086" w:rsidRDefault="00F14307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Solvent accessible reduction ratio</w:t>
            </w:r>
          </w:p>
        </w:tc>
      </w:tr>
      <w:tr w:rsidR="00F14307" w:rsidRPr="00447086" w14:paraId="06285F4D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09CE" w14:textId="77777777" w:rsidR="00F14307" w:rsidRPr="00447086" w:rsidRDefault="00F14307" w:rsidP="00447086">
            <w:pPr>
              <w:spacing w:after="0" w:line="240" w:lineRule="auto"/>
              <w:ind w:left="-93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064A" w14:textId="5351DE86" w:rsidR="00F14307" w:rsidRPr="00447086" w:rsidRDefault="00F14307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 xml:space="preserve">node#31 </w:t>
            </w:r>
            <w:r w:rsidR="007A1564"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sym w:font="Wingdings" w:char="F0E0"/>
            </w: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 xml:space="preserve"> node#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38A5" w14:textId="281F0325" w:rsidR="00F14307" w:rsidRPr="00447086" w:rsidRDefault="00F14307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50 (Asp</w:t>
            </w:r>
            <w:r w:rsidR="00843A43"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Val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0422" w14:textId="77777777" w:rsidR="00F14307" w:rsidRPr="00447086" w:rsidRDefault="00F14307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Solvent accessible reduction ratio</w:t>
            </w:r>
          </w:p>
        </w:tc>
      </w:tr>
      <w:tr w:rsidR="00F14307" w:rsidRPr="00447086" w14:paraId="1D5C80FA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C35F" w14:textId="77777777" w:rsidR="00F14307" w:rsidRPr="00447086" w:rsidRDefault="00F14307" w:rsidP="00447086">
            <w:pPr>
              <w:spacing w:after="0" w:line="240" w:lineRule="auto"/>
              <w:ind w:left="-93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447086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lang w:eastAsia="zh-TW"/>
              </w:rPr>
              <w:t>Dfr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E869" w14:textId="1078DB0A" w:rsidR="00F14307" w:rsidRPr="00447086" w:rsidRDefault="007A1564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447086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lang w:eastAsia="zh-TW"/>
              </w:rPr>
              <w:t>Ipo.purp</w:t>
            </w:r>
            <w:proofErr w:type="spellEnd"/>
            <w:r w:rsidRPr="00447086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terminal branc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AFE7" w14:textId="4C521EFA" w:rsidR="00F14307" w:rsidRPr="00447086" w:rsidRDefault="00F14307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35 (Met</w:t>
            </w:r>
            <w:r w:rsidR="00843A43"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Lys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0DC0" w14:textId="77777777" w:rsidR="00F14307" w:rsidRPr="00447086" w:rsidRDefault="00F14307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Solvent accessible reduction ratio</w:t>
            </w:r>
          </w:p>
        </w:tc>
      </w:tr>
      <w:tr w:rsidR="00F14307" w:rsidRPr="00447086" w14:paraId="5B918795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C4D3" w14:textId="77777777" w:rsidR="00F14307" w:rsidRPr="00447086" w:rsidRDefault="00F14307" w:rsidP="00447086">
            <w:pPr>
              <w:spacing w:after="0" w:line="240" w:lineRule="auto"/>
              <w:ind w:left="-93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78980" w14:textId="6B7F73C3" w:rsidR="00F14307" w:rsidRPr="00447086" w:rsidRDefault="00F14307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CBD8" w14:textId="642BD4B6" w:rsidR="00F14307" w:rsidRPr="00447086" w:rsidRDefault="00F14307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76 (Asp</w:t>
            </w:r>
            <w:r w:rsidR="00843A43"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Val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E254" w14:textId="77777777" w:rsidR="00F14307" w:rsidRPr="00447086" w:rsidRDefault="00F14307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Solvent accessible reduction ratio</w:t>
            </w:r>
          </w:p>
        </w:tc>
      </w:tr>
      <w:tr w:rsidR="00F14307" w:rsidRPr="00447086" w14:paraId="32C633B7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3B83" w14:textId="77777777" w:rsidR="00F14307" w:rsidRPr="00447086" w:rsidRDefault="00F14307" w:rsidP="00447086">
            <w:pPr>
              <w:spacing w:after="0" w:line="240" w:lineRule="auto"/>
              <w:ind w:left="-93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70F5E" w14:textId="1388EC0A" w:rsidR="00F14307" w:rsidRPr="00447086" w:rsidRDefault="00F14307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6FE1" w14:textId="1BAB1B69" w:rsidR="00F14307" w:rsidRPr="00447086" w:rsidRDefault="00F14307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79 (Val</w:t>
            </w:r>
            <w:r w:rsidR="00843A43"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proofErr w:type="spellStart"/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Glu</w:t>
            </w:r>
            <w:proofErr w:type="spellEnd"/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BF56" w14:textId="77777777" w:rsidR="00F14307" w:rsidRPr="00447086" w:rsidRDefault="00F14307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Solvent accessible reduction ratio</w:t>
            </w:r>
          </w:p>
        </w:tc>
      </w:tr>
      <w:tr w:rsidR="00F14307" w:rsidRPr="00447086" w14:paraId="20E6654E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B57D" w14:textId="77777777" w:rsidR="00F14307" w:rsidRPr="00447086" w:rsidRDefault="00F14307" w:rsidP="0044708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17D97" w14:textId="06D3FA34" w:rsidR="00F14307" w:rsidRPr="00447086" w:rsidRDefault="00F14307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C306" w14:textId="60C6B994" w:rsidR="00F14307" w:rsidRPr="00447086" w:rsidRDefault="00F14307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148 (</w:t>
            </w:r>
            <w:proofErr w:type="spellStart"/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Glu</w:t>
            </w:r>
            <w:proofErr w:type="spellEnd"/>
            <w:r w:rsidR="00843A43"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Pro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ADB9" w14:textId="77777777" w:rsidR="00F14307" w:rsidRPr="00447086" w:rsidRDefault="00F14307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Solvent accessible reduction ratio</w:t>
            </w:r>
          </w:p>
        </w:tc>
      </w:tr>
      <w:tr w:rsidR="00F14307" w:rsidRPr="00447086" w14:paraId="123B469D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25AC" w14:textId="77777777" w:rsidR="00F14307" w:rsidRPr="00447086" w:rsidRDefault="00F14307" w:rsidP="0044708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0422" w14:textId="2C9262F1" w:rsidR="00F14307" w:rsidRPr="00447086" w:rsidRDefault="00F14307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 xml:space="preserve">node#33 </w:t>
            </w:r>
            <w:r w:rsidR="007A1564"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sym w:font="Wingdings" w:char="F0E0"/>
            </w: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 xml:space="preserve"> node#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8595" w14:textId="636E48FC" w:rsidR="00F14307" w:rsidRPr="00447086" w:rsidRDefault="00F14307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18 (Pro</w:t>
            </w:r>
            <w:r w:rsidR="00843A43"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proofErr w:type="spellStart"/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Arg</w:t>
            </w:r>
            <w:proofErr w:type="spellEnd"/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A14A" w14:textId="77777777" w:rsidR="00F14307" w:rsidRPr="00447086" w:rsidRDefault="00F14307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Solvent accessible reduction ratio</w:t>
            </w:r>
          </w:p>
        </w:tc>
      </w:tr>
      <w:tr w:rsidR="00F14307" w:rsidRPr="00447086" w14:paraId="4F2DF81D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A764" w14:textId="77777777" w:rsidR="00F14307" w:rsidRPr="00447086" w:rsidRDefault="00F14307" w:rsidP="0044708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5D34" w14:textId="29C01A86" w:rsidR="00F14307" w:rsidRPr="00447086" w:rsidRDefault="007A1564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447086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lang w:eastAsia="zh-TW"/>
              </w:rPr>
              <w:t>I.cyan</w:t>
            </w:r>
            <w:proofErr w:type="spellEnd"/>
            <w:r w:rsidRPr="00447086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terminal branc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5E60" w14:textId="39A15E0E" w:rsidR="00F14307" w:rsidRPr="00447086" w:rsidRDefault="00F14307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18 (</w:t>
            </w:r>
            <w:proofErr w:type="spellStart"/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Arg</w:t>
            </w:r>
            <w:proofErr w:type="spellEnd"/>
            <w:r w:rsidR="00843A43"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proofErr w:type="spellStart"/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Trp</w:t>
            </w:r>
            <w:proofErr w:type="spellEnd"/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2B1E" w14:textId="77777777" w:rsidR="00F14307" w:rsidRPr="00447086" w:rsidRDefault="00F14307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Solvent accessible reduction ratio</w:t>
            </w:r>
          </w:p>
        </w:tc>
      </w:tr>
      <w:tr w:rsidR="00F14307" w:rsidRPr="00447086" w14:paraId="2C6F20F8" w14:textId="77777777" w:rsidTr="00447086">
        <w:trPr>
          <w:trHeight w:val="51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4A27" w14:textId="77777777" w:rsidR="00F14307" w:rsidRPr="00447086" w:rsidRDefault="00F14307" w:rsidP="0044708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76F0" w14:textId="2B3FCD69" w:rsidR="00F14307" w:rsidRPr="00447086" w:rsidRDefault="007A1564" w:rsidP="00447086">
            <w:pPr>
              <w:spacing w:after="0" w:line="240" w:lineRule="auto"/>
              <w:ind w:left="-288" w:firstLine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447086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lang w:eastAsia="zh-TW"/>
              </w:rPr>
              <w:t>I.aust</w:t>
            </w:r>
            <w:proofErr w:type="spellEnd"/>
            <w:r w:rsidRPr="00447086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terminal branc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9493" w14:textId="27C35A64" w:rsidR="00F14307" w:rsidRPr="00447086" w:rsidRDefault="00F14307" w:rsidP="00447086">
            <w:pPr>
              <w:spacing w:after="0" w:line="240" w:lineRule="auto"/>
              <w:ind w:hanging="10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79 (Val</w:t>
            </w:r>
            <w:r w:rsidR="00843A43" w:rsidRPr="00447086">
              <w:rPr>
                <w:rFonts w:asciiTheme="majorHAnsi" w:hAnsiTheme="majorHAnsi"/>
                <w:sz w:val="20"/>
                <w:szCs w:val="20"/>
              </w:rPr>
              <w:sym w:font="Wingdings" w:char="F0E0"/>
            </w:r>
            <w:proofErr w:type="spellStart"/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Glu</w:t>
            </w:r>
            <w:proofErr w:type="spellEnd"/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BEDD" w14:textId="77777777" w:rsidR="00F14307" w:rsidRPr="00447086" w:rsidRDefault="00F14307" w:rsidP="00447086">
            <w:pPr>
              <w:spacing w:after="0" w:line="240" w:lineRule="auto"/>
              <w:ind w:left="252" w:hanging="18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</w:pPr>
            <w:r w:rsidRPr="0044708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zh-TW"/>
              </w:rPr>
              <w:t>Solvent accessible reduction ratio</w:t>
            </w:r>
          </w:p>
        </w:tc>
      </w:tr>
    </w:tbl>
    <w:p w14:paraId="2A88B9D3" w14:textId="77777777" w:rsidR="00F14307" w:rsidRPr="00447086" w:rsidRDefault="00F14307" w:rsidP="00447086">
      <w:pPr>
        <w:spacing w:after="0" w:line="240" w:lineRule="auto"/>
        <w:rPr>
          <w:rFonts w:asciiTheme="majorHAnsi" w:hAnsiTheme="majorHAnsi"/>
          <w:sz w:val="20"/>
          <w:szCs w:val="20"/>
        </w:rPr>
      </w:pPr>
    </w:p>
    <w:p w14:paraId="141BCCED" w14:textId="2E180C8A" w:rsidR="00903DD1" w:rsidRPr="00447086" w:rsidRDefault="00E64B3C" w:rsidP="00447086">
      <w:pPr>
        <w:spacing w:after="0" w:line="240" w:lineRule="auto"/>
        <w:rPr>
          <w:rFonts w:asciiTheme="majorHAnsi" w:hAnsiTheme="majorHAnsi"/>
          <w:sz w:val="20"/>
          <w:szCs w:val="20"/>
        </w:rPr>
      </w:pPr>
      <w:r w:rsidRPr="00447086">
        <w:rPr>
          <w:rFonts w:asciiTheme="majorHAnsi" w:hAnsiTheme="majorHAnsi"/>
          <w:sz w:val="20"/>
          <w:szCs w:val="20"/>
        </w:rPr>
        <w:t>Woolley et al. 2003, and references therein.</w:t>
      </w:r>
      <w:r w:rsidRPr="00447086">
        <w:rPr>
          <w:rFonts w:asciiTheme="majorHAnsi" w:hAnsiTheme="majorHAnsi"/>
          <w:sz w:val="20"/>
          <w:szCs w:val="20"/>
          <w:vertAlign w:val="superscript"/>
        </w:rPr>
        <w:t xml:space="preserve">   </w:t>
      </w:r>
      <w:r w:rsidR="00713ADE" w:rsidRPr="00447086">
        <w:rPr>
          <w:rFonts w:asciiTheme="majorHAnsi" w:hAnsiTheme="majorHAnsi"/>
          <w:sz w:val="20"/>
          <w:szCs w:val="20"/>
          <w:vertAlign w:val="superscript"/>
        </w:rPr>
        <w:t>1</w:t>
      </w:r>
      <w:r w:rsidRPr="00447086">
        <w:rPr>
          <w:rFonts w:asciiTheme="majorHAnsi" w:hAnsiTheme="majorHAnsi"/>
          <w:sz w:val="20"/>
          <w:szCs w:val="20"/>
        </w:rPr>
        <w:t>“E</w:t>
      </w:r>
      <w:r w:rsidR="0081085F" w:rsidRPr="00447086">
        <w:rPr>
          <w:rFonts w:asciiTheme="majorHAnsi" w:hAnsiTheme="majorHAnsi"/>
          <w:sz w:val="20"/>
          <w:szCs w:val="20"/>
        </w:rPr>
        <w:t>quilibrium constant with reference to the ionization property of the -COOH group”</w:t>
      </w:r>
      <w:r w:rsidR="00713ADE" w:rsidRPr="00447086">
        <w:rPr>
          <w:rFonts w:asciiTheme="majorHAnsi" w:hAnsiTheme="majorHAnsi"/>
          <w:sz w:val="20"/>
          <w:szCs w:val="20"/>
        </w:rPr>
        <w:t xml:space="preserve"> of </w:t>
      </w:r>
      <w:r w:rsidR="001A1319" w:rsidRPr="00447086">
        <w:rPr>
          <w:rFonts w:asciiTheme="majorHAnsi" w:hAnsiTheme="majorHAnsi"/>
          <w:sz w:val="20"/>
          <w:szCs w:val="20"/>
        </w:rPr>
        <w:t>a residue</w:t>
      </w:r>
      <w:r w:rsidRPr="00447086">
        <w:rPr>
          <w:rFonts w:asciiTheme="majorHAnsi" w:hAnsiTheme="majorHAnsi"/>
          <w:sz w:val="20"/>
          <w:szCs w:val="20"/>
        </w:rPr>
        <w:t xml:space="preserve"> </w:t>
      </w:r>
      <w:r w:rsidR="00903DD1" w:rsidRPr="00447086">
        <w:rPr>
          <w:rFonts w:asciiTheme="majorHAnsi" w:hAnsiTheme="majorHAnsi"/>
          <w:sz w:val="20"/>
          <w:szCs w:val="20"/>
          <w:vertAlign w:val="superscript"/>
        </w:rPr>
        <w:t>2</w:t>
      </w:r>
      <w:r w:rsidR="0081085F" w:rsidRPr="00447086">
        <w:rPr>
          <w:rFonts w:asciiTheme="majorHAnsi" w:hAnsiTheme="majorHAnsi"/>
          <w:sz w:val="20"/>
          <w:szCs w:val="20"/>
        </w:rPr>
        <w:t>“…specifies</w:t>
      </w:r>
      <w:r w:rsidRPr="00447086">
        <w:rPr>
          <w:rFonts w:asciiTheme="majorHAnsi" w:hAnsiTheme="majorHAnsi"/>
          <w:sz w:val="20"/>
          <w:szCs w:val="20"/>
        </w:rPr>
        <w:t xml:space="preserve"> </w:t>
      </w:r>
      <w:r w:rsidR="0081085F" w:rsidRPr="00447086">
        <w:rPr>
          <w:rFonts w:asciiTheme="majorHAnsi" w:hAnsiTheme="majorHAnsi"/>
          <w:sz w:val="20"/>
          <w:szCs w:val="20"/>
        </w:rPr>
        <w:t>characteristic migration rate in a solvent-</w:t>
      </w:r>
      <w:proofErr w:type="spellStart"/>
      <w:r w:rsidR="0081085F" w:rsidRPr="00447086">
        <w:rPr>
          <w:rFonts w:asciiTheme="majorHAnsi" w:hAnsiTheme="majorHAnsi"/>
          <w:sz w:val="20"/>
          <w:szCs w:val="20"/>
        </w:rPr>
        <w:t>absorbant</w:t>
      </w:r>
      <w:proofErr w:type="spellEnd"/>
      <w:r w:rsidR="0081085F" w:rsidRPr="00447086">
        <w:rPr>
          <w:rFonts w:asciiTheme="majorHAnsi" w:hAnsiTheme="majorHAnsi"/>
          <w:sz w:val="20"/>
          <w:szCs w:val="20"/>
        </w:rPr>
        <w:t xml:space="preserve"> system” </w:t>
      </w:r>
      <w:r w:rsidR="00903DD1" w:rsidRPr="00447086">
        <w:rPr>
          <w:rFonts w:asciiTheme="majorHAnsi" w:hAnsiTheme="majorHAnsi"/>
          <w:sz w:val="20"/>
          <w:szCs w:val="20"/>
          <w:vertAlign w:val="superscript"/>
        </w:rPr>
        <w:t>3</w:t>
      </w:r>
      <w:r w:rsidR="00903DD1" w:rsidRPr="00447086">
        <w:rPr>
          <w:rFonts w:asciiTheme="majorHAnsi" w:hAnsiTheme="majorHAnsi"/>
          <w:sz w:val="20"/>
          <w:szCs w:val="20"/>
        </w:rPr>
        <w:t xml:space="preserve">helix propensity </w:t>
      </w:r>
      <w:r w:rsidR="00893C52" w:rsidRPr="00447086">
        <w:rPr>
          <w:rFonts w:asciiTheme="majorHAnsi" w:hAnsiTheme="majorHAnsi"/>
          <w:sz w:val="20"/>
          <w:szCs w:val="20"/>
          <w:vertAlign w:val="superscript"/>
        </w:rPr>
        <w:t>4</w:t>
      </w:r>
      <w:r w:rsidR="0081085F" w:rsidRPr="00447086">
        <w:rPr>
          <w:rFonts w:asciiTheme="majorHAnsi" w:hAnsiTheme="majorHAnsi"/>
          <w:sz w:val="20"/>
          <w:szCs w:val="20"/>
        </w:rPr>
        <w:t>p</w:t>
      </w:r>
      <w:r w:rsidR="00893C52" w:rsidRPr="00447086">
        <w:rPr>
          <w:rFonts w:asciiTheme="majorHAnsi" w:hAnsiTheme="majorHAnsi"/>
          <w:sz w:val="20"/>
          <w:szCs w:val="20"/>
        </w:rPr>
        <w:t xml:space="preserve">H </w:t>
      </w:r>
      <w:r w:rsidR="0081085F" w:rsidRPr="00447086">
        <w:rPr>
          <w:rFonts w:asciiTheme="majorHAnsi" w:hAnsiTheme="majorHAnsi"/>
          <w:sz w:val="20"/>
          <w:szCs w:val="20"/>
        </w:rPr>
        <w:t>at</w:t>
      </w:r>
      <w:r w:rsidR="00893C52" w:rsidRPr="00447086">
        <w:rPr>
          <w:rFonts w:asciiTheme="majorHAnsi" w:hAnsiTheme="majorHAnsi"/>
          <w:sz w:val="20"/>
          <w:szCs w:val="20"/>
        </w:rPr>
        <w:t xml:space="preserve"> neutral</w:t>
      </w:r>
      <w:r w:rsidR="0081085F" w:rsidRPr="00447086">
        <w:rPr>
          <w:rFonts w:asciiTheme="majorHAnsi" w:hAnsiTheme="majorHAnsi"/>
          <w:sz w:val="20"/>
          <w:szCs w:val="20"/>
        </w:rPr>
        <w:t>ity</w:t>
      </w:r>
      <w:r w:rsidRPr="00447086">
        <w:rPr>
          <w:rFonts w:asciiTheme="majorHAnsi" w:hAnsiTheme="majorHAnsi"/>
          <w:sz w:val="20"/>
          <w:szCs w:val="20"/>
        </w:rPr>
        <w:t xml:space="preserve"> </w:t>
      </w:r>
      <w:r w:rsidR="00893C52" w:rsidRPr="00447086">
        <w:rPr>
          <w:rFonts w:asciiTheme="majorHAnsi" w:hAnsiTheme="majorHAnsi"/>
          <w:sz w:val="20"/>
          <w:szCs w:val="20"/>
          <w:vertAlign w:val="superscript"/>
        </w:rPr>
        <w:t>5</w:t>
      </w:r>
      <w:r w:rsidR="001A1319" w:rsidRPr="00447086">
        <w:rPr>
          <w:rFonts w:asciiTheme="majorHAnsi" w:hAnsiTheme="majorHAnsi"/>
          <w:sz w:val="20"/>
          <w:szCs w:val="20"/>
        </w:rPr>
        <w:t>ratio of solvent accessible surface area</w:t>
      </w:r>
    </w:p>
    <w:sectPr w:rsidR="00903DD1" w:rsidRPr="00447086" w:rsidSect="00447086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C69F8"/>
    <w:multiLevelType w:val="hybridMultilevel"/>
    <w:tmpl w:val="D9C04778"/>
    <w:lvl w:ilvl="0" w:tplc="CD54848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A87C69"/>
    <w:multiLevelType w:val="hybridMultilevel"/>
    <w:tmpl w:val="8460E2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FE4F80"/>
    <w:multiLevelType w:val="hybridMultilevel"/>
    <w:tmpl w:val="30A6C654"/>
    <w:lvl w:ilvl="0" w:tplc="AFB078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277397"/>
    <w:multiLevelType w:val="hybridMultilevel"/>
    <w:tmpl w:val="30A6C654"/>
    <w:lvl w:ilvl="0" w:tplc="AFB078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2D31D5"/>
    <w:multiLevelType w:val="multilevel"/>
    <w:tmpl w:val="30A6C654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07916F2"/>
    <w:multiLevelType w:val="hybridMultilevel"/>
    <w:tmpl w:val="57F24D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5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221"/>
    <w:rsid w:val="00046821"/>
    <w:rsid w:val="00060DCB"/>
    <w:rsid w:val="0007171A"/>
    <w:rsid w:val="000830E1"/>
    <w:rsid w:val="000A5C05"/>
    <w:rsid w:val="000C75C8"/>
    <w:rsid w:val="000F1598"/>
    <w:rsid w:val="000F1E4D"/>
    <w:rsid w:val="00142129"/>
    <w:rsid w:val="00153BF8"/>
    <w:rsid w:val="00155547"/>
    <w:rsid w:val="00170B53"/>
    <w:rsid w:val="001A1319"/>
    <w:rsid w:val="001A38EC"/>
    <w:rsid w:val="001B00B0"/>
    <w:rsid w:val="001C4EF1"/>
    <w:rsid w:val="00231885"/>
    <w:rsid w:val="0024650D"/>
    <w:rsid w:val="002741DA"/>
    <w:rsid w:val="002A3712"/>
    <w:rsid w:val="002D76C3"/>
    <w:rsid w:val="002E12DD"/>
    <w:rsid w:val="00305691"/>
    <w:rsid w:val="003516B0"/>
    <w:rsid w:val="00364135"/>
    <w:rsid w:val="00374417"/>
    <w:rsid w:val="003761AC"/>
    <w:rsid w:val="003972A4"/>
    <w:rsid w:val="003B3AC6"/>
    <w:rsid w:val="003D79DD"/>
    <w:rsid w:val="003F0BE7"/>
    <w:rsid w:val="00416F50"/>
    <w:rsid w:val="0044680C"/>
    <w:rsid w:val="00447086"/>
    <w:rsid w:val="00496A2F"/>
    <w:rsid w:val="004E6A38"/>
    <w:rsid w:val="004F36F9"/>
    <w:rsid w:val="005356C3"/>
    <w:rsid w:val="005917C9"/>
    <w:rsid w:val="00594248"/>
    <w:rsid w:val="005A695C"/>
    <w:rsid w:val="005D03AF"/>
    <w:rsid w:val="005D6E4C"/>
    <w:rsid w:val="005E1699"/>
    <w:rsid w:val="00605ED0"/>
    <w:rsid w:val="00623EF1"/>
    <w:rsid w:val="00665BD3"/>
    <w:rsid w:val="006816C9"/>
    <w:rsid w:val="006A07DC"/>
    <w:rsid w:val="00703306"/>
    <w:rsid w:val="0071024B"/>
    <w:rsid w:val="00713ADE"/>
    <w:rsid w:val="00771993"/>
    <w:rsid w:val="007850D3"/>
    <w:rsid w:val="007A1564"/>
    <w:rsid w:val="007D2093"/>
    <w:rsid w:val="007D5EEB"/>
    <w:rsid w:val="007E2E99"/>
    <w:rsid w:val="0081085F"/>
    <w:rsid w:val="00834C3F"/>
    <w:rsid w:val="00843A43"/>
    <w:rsid w:val="00854371"/>
    <w:rsid w:val="00880D11"/>
    <w:rsid w:val="00890C20"/>
    <w:rsid w:val="00893C52"/>
    <w:rsid w:val="00903DD1"/>
    <w:rsid w:val="00934024"/>
    <w:rsid w:val="009508F1"/>
    <w:rsid w:val="009865EB"/>
    <w:rsid w:val="00992F7D"/>
    <w:rsid w:val="009B6648"/>
    <w:rsid w:val="009D5786"/>
    <w:rsid w:val="00A0068F"/>
    <w:rsid w:val="00A01200"/>
    <w:rsid w:val="00A43C84"/>
    <w:rsid w:val="00A55D31"/>
    <w:rsid w:val="00A84905"/>
    <w:rsid w:val="00AC7B0D"/>
    <w:rsid w:val="00AD3560"/>
    <w:rsid w:val="00AE4841"/>
    <w:rsid w:val="00AF3C90"/>
    <w:rsid w:val="00B0328E"/>
    <w:rsid w:val="00B213F4"/>
    <w:rsid w:val="00BC1543"/>
    <w:rsid w:val="00BD2936"/>
    <w:rsid w:val="00BD552F"/>
    <w:rsid w:val="00BE348B"/>
    <w:rsid w:val="00C16718"/>
    <w:rsid w:val="00C85849"/>
    <w:rsid w:val="00C9096D"/>
    <w:rsid w:val="00C95CBD"/>
    <w:rsid w:val="00CB1405"/>
    <w:rsid w:val="00D158F4"/>
    <w:rsid w:val="00D24705"/>
    <w:rsid w:val="00D2533A"/>
    <w:rsid w:val="00D25C4D"/>
    <w:rsid w:val="00D27EEC"/>
    <w:rsid w:val="00D4508A"/>
    <w:rsid w:val="00D620B4"/>
    <w:rsid w:val="00D80C86"/>
    <w:rsid w:val="00D969DC"/>
    <w:rsid w:val="00DA10AE"/>
    <w:rsid w:val="00DB3DC2"/>
    <w:rsid w:val="00DC4FEA"/>
    <w:rsid w:val="00DE7221"/>
    <w:rsid w:val="00E23175"/>
    <w:rsid w:val="00E63BC2"/>
    <w:rsid w:val="00E64B3C"/>
    <w:rsid w:val="00E77267"/>
    <w:rsid w:val="00F14307"/>
    <w:rsid w:val="00F3656F"/>
    <w:rsid w:val="00F54EC9"/>
    <w:rsid w:val="00F75CE9"/>
    <w:rsid w:val="00FB2FAE"/>
    <w:rsid w:val="00FC7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7770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72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27EE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E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EEC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D158F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95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C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C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CB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A695C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7D5E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72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27EE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E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EEC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D158F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95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C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C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CB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A695C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7D5E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8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4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5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0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3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2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9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1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4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0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duck</dc:creator>
  <cp:lastModifiedBy>Geoduck</cp:lastModifiedBy>
  <cp:revision>2</cp:revision>
  <dcterms:created xsi:type="dcterms:W3CDTF">2016-04-25T05:08:00Z</dcterms:created>
  <dcterms:modified xsi:type="dcterms:W3CDTF">2016-04-25T05:08:00Z</dcterms:modified>
</cp:coreProperties>
</file>